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D431A" w14:textId="45F05250" w:rsidR="00FD4B63" w:rsidRPr="00BB5BC0" w:rsidRDefault="00FD4B63">
      <w:pPr>
        <w:rPr>
          <w:rFonts w:ascii="Helvetica" w:hAnsi="Helvetica"/>
          <w:b/>
          <w:sz w:val="24"/>
          <w:szCs w:val="24"/>
        </w:rPr>
      </w:pPr>
    </w:p>
    <w:tbl>
      <w:tblPr>
        <w:tblStyle w:val="Tablaconcuadrcula"/>
        <w:tblW w:w="9378" w:type="dxa"/>
        <w:tblLayout w:type="fixed"/>
        <w:tblLook w:val="04A0" w:firstRow="1" w:lastRow="0" w:firstColumn="1" w:lastColumn="0" w:noHBand="0" w:noVBand="1"/>
      </w:tblPr>
      <w:tblGrid>
        <w:gridCol w:w="1242"/>
        <w:gridCol w:w="6096"/>
        <w:gridCol w:w="2040"/>
      </w:tblGrid>
      <w:tr w:rsidR="00FD4B63" w:rsidRPr="00BB5BC0" w14:paraId="3F3C07DB" w14:textId="77777777" w:rsidTr="00273006">
        <w:tc>
          <w:tcPr>
            <w:tcW w:w="1242" w:type="dxa"/>
          </w:tcPr>
          <w:p w14:paraId="6AE41E13" w14:textId="77777777" w:rsidR="00FD4B63" w:rsidRPr="00BB5BC0" w:rsidRDefault="00341572" w:rsidP="00341572">
            <w:pPr>
              <w:rPr>
                <w:rFonts w:ascii="Helvetica" w:hAnsi="Helvetica"/>
                <w:b/>
                <w:sz w:val="24"/>
                <w:szCs w:val="24"/>
              </w:rPr>
            </w:pPr>
            <w:bookmarkStart w:id="0" w:name="OLE_LINK18"/>
            <w:bookmarkStart w:id="1" w:name="OLE_LINK23"/>
            <w:r w:rsidRPr="00BB5BC0">
              <w:rPr>
                <w:rFonts w:ascii="Helvetica" w:hAnsi="Helvetica"/>
                <w:b/>
                <w:sz w:val="24"/>
                <w:szCs w:val="24"/>
              </w:rPr>
              <w:t>S</w:t>
            </w:r>
            <w:r w:rsidR="0031410A" w:rsidRPr="00BB5BC0">
              <w:rPr>
                <w:rFonts w:ascii="Helvetica" w:hAnsi="Helvetica"/>
                <w:b/>
                <w:sz w:val="24"/>
                <w:szCs w:val="24"/>
              </w:rPr>
              <w:t>train</w:t>
            </w:r>
          </w:p>
        </w:tc>
        <w:tc>
          <w:tcPr>
            <w:tcW w:w="6096" w:type="dxa"/>
          </w:tcPr>
          <w:p w14:paraId="4C62B2BE" w14:textId="77777777" w:rsidR="00FD4B63" w:rsidRPr="00BB5BC0" w:rsidRDefault="0031410A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BB5BC0">
              <w:rPr>
                <w:rFonts w:ascii="Helvetica" w:hAnsi="Helvetica"/>
                <w:b/>
                <w:sz w:val="24"/>
                <w:szCs w:val="24"/>
              </w:rPr>
              <w:t>Genotype</w:t>
            </w:r>
          </w:p>
        </w:tc>
        <w:tc>
          <w:tcPr>
            <w:tcW w:w="2040" w:type="dxa"/>
          </w:tcPr>
          <w:p w14:paraId="016FF5F9" w14:textId="77777777" w:rsidR="00FD4B63" w:rsidRPr="00BB5BC0" w:rsidRDefault="0031410A">
            <w:pPr>
              <w:rPr>
                <w:rFonts w:ascii="Helvetica" w:hAnsi="Helvetica"/>
                <w:b/>
                <w:sz w:val="24"/>
                <w:szCs w:val="24"/>
              </w:rPr>
            </w:pPr>
            <w:r w:rsidRPr="00BB5BC0">
              <w:rPr>
                <w:rFonts w:ascii="Helvetica" w:hAnsi="Helvetica"/>
                <w:b/>
                <w:sz w:val="24"/>
                <w:szCs w:val="24"/>
              </w:rPr>
              <w:t>Used in</w:t>
            </w:r>
          </w:p>
        </w:tc>
      </w:tr>
      <w:tr w:rsidR="00C723BB" w:rsidRPr="00BB5BC0" w14:paraId="4E49776D" w14:textId="77777777" w:rsidTr="00273006">
        <w:tc>
          <w:tcPr>
            <w:tcW w:w="1242" w:type="dxa"/>
          </w:tcPr>
          <w:p w14:paraId="7D063173" w14:textId="77777777" w:rsidR="00C723BB" w:rsidRPr="005B02B0" w:rsidRDefault="00BB5BC0" w:rsidP="0034157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2</w:t>
            </w:r>
          </w:p>
        </w:tc>
        <w:tc>
          <w:tcPr>
            <w:tcW w:w="6096" w:type="dxa"/>
          </w:tcPr>
          <w:p w14:paraId="71A40CB9" w14:textId="77777777" w:rsidR="00C723BB" w:rsidRPr="005B02B0" w:rsidRDefault="00BB5BC0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975</w:t>
            </w:r>
          </w:p>
        </w:tc>
        <w:tc>
          <w:tcPr>
            <w:tcW w:w="2040" w:type="dxa"/>
          </w:tcPr>
          <w:p w14:paraId="3D891077" w14:textId="78AC4437" w:rsidR="00C723BB" w:rsidRPr="005B02B0" w:rsidRDefault="00BE1F3E" w:rsidP="00C5171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BB5BC0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A23C94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C723BB" w:rsidRPr="00BB5BC0" w14:paraId="13A25AA1" w14:textId="77777777" w:rsidTr="00273006">
        <w:tc>
          <w:tcPr>
            <w:tcW w:w="1242" w:type="dxa"/>
          </w:tcPr>
          <w:p w14:paraId="73777466" w14:textId="77777777" w:rsidR="00C723BB" w:rsidRPr="005B02B0" w:rsidRDefault="00081C7F" w:rsidP="00341572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7</w:t>
            </w:r>
          </w:p>
        </w:tc>
        <w:tc>
          <w:tcPr>
            <w:tcW w:w="6096" w:type="dxa"/>
          </w:tcPr>
          <w:p w14:paraId="48B96B29" w14:textId="77777777" w:rsidR="00C723BB" w:rsidRPr="005B02B0" w:rsidRDefault="00081C7F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 xml:space="preserve">-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>pat1-114/pat1-114 ade6-M210/ade6-M216 leu1-32/leu1-32</w:t>
            </w:r>
          </w:p>
        </w:tc>
        <w:tc>
          <w:tcPr>
            <w:tcW w:w="2040" w:type="dxa"/>
          </w:tcPr>
          <w:p w14:paraId="0C50D259" w14:textId="7BBA6BDF" w:rsidR="00C723BB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081C7F" w:rsidRPr="005B02B0">
              <w:rPr>
                <w:rFonts w:ascii="Helvetica" w:hAnsi="Helvetica"/>
                <w:sz w:val="20"/>
                <w:szCs w:val="20"/>
              </w:rPr>
              <w:t xml:space="preserve"> 2</w:t>
            </w:r>
            <w:r w:rsidR="00A05440">
              <w:rPr>
                <w:rFonts w:ascii="Helvetica" w:hAnsi="Helvetica"/>
                <w:sz w:val="20"/>
                <w:szCs w:val="20"/>
              </w:rPr>
              <w:t xml:space="preserve">, 3, </w:t>
            </w:r>
            <w:r w:rsidR="00A23C94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2</w:t>
            </w:r>
            <w:r w:rsidR="00A05440">
              <w:rPr>
                <w:rFonts w:ascii="Helvetica" w:hAnsi="Helvetica"/>
                <w:sz w:val="20"/>
                <w:szCs w:val="20"/>
              </w:rPr>
              <w:t>,</w:t>
            </w:r>
            <w:r w:rsidR="00081C7F" w:rsidRPr="005B02B0">
              <w:rPr>
                <w:rFonts w:ascii="Helvetica" w:hAnsi="Helvetica"/>
                <w:sz w:val="20"/>
                <w:szCs w:val="20"/>
              </w:rPr>
              <w:t xml:space="preserve"> and </w:t>
            </w:r>
            <w:r w:rsidR="00A23C94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807FE2" w:rsidRPr="00BB5BC0" w14:paraId="1C1F9246" w14:textId="77777777" w:rsidTr="00273006">
        <w:tc>
          <w:tcPr>
            <w:tcW w:w="1242" w:type="dxa"/>
          </w:tcPr>
          <w:p w14:paraId="567B921A" w14:textId="77777777" w:rsidR="00807FE2" w:rsidRPr="005B02B0" w:rsidRDefault="00081C7F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78</w:t>
            </w:r>
          </w:p>
        </w:tc>
        <w:tc>
          <w:tcPr>
            <w:tcW w:w="6096" w:type="dxa"/>
          </w:tcPr>
          <w:p w14:paraId="5DA0D173" w14:textId="75C98AE3" w:rsidR="00807FE2" w:rsidRPr="005B02B0" w:rsidRDefault="001F34A0" w:rsidP="001F34A0">
            <w:pPr>
              <w:rPr>
                <w:rFonts w:ascii="Helvetica" w:eastAsiaTheme="minorHAnsi" w:hAnsi="Helvetica"/>
                <w:i/>
                <w:sz w:val="20"/>
                <w:szCs w:val="20"/>
              </w:rPr>
            </w:pPr>
            <w:proofErr w:type="gramStart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rec25-GFP::kanMX6/rec25-GFP::kanMX</w:t>
            </w:r>
            <w:r w:rsidR="001864D1">
              <w:rPr>
                <w:rFonts w:ascii="Helvetica" w:eastAsiaTheme="minorHAnsi" w:hAnsi="Helvetica"/>
                <w:i/>
                <w:sz w:val="20"/>
                <w:szCs w:val="20"/>
              </w:rPr>
              <w:t>6</w:t>
            </w:r>
          </w:p>
        </w:tc>
        <w:tc>
          <w:tcPr>
            <w:tcW w:w="2040" w:type="dxa"/>
          </w:tcPr>
          <w:p w14:paraId="7D901917" w14:textId="4DDB1AE1" w:rsidR="00807FE2" w:rsidRPr="005B02B0" w:rsidRDefault="00BE1F3E" w:rsidP="00E32195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1F34A0" w:rsidRPr="005B02B0">
              <w:rPr>
                <w:rFonts w:ascii="Helvetica" w:hAnsi="Helvetica"/>
                <w:sz w:val="20"/>
                <w:szCs w:val="20"/>
              </w:rPr>
              <w:t xml:space="preserve"> 6, 7,</w:t>
            </w:r>
            <w:r w:rsidR="000A25B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C5171F">
              <w:rPr>
                <w:rFonts w:ascii="Helvetica" w:hAnsi="Helvetica"/>
                <w:sz w:val="20"/>
                <w:szCs w:val="20"/>
              </w:rPr>
              <w:t xml:space="preserve">8, and </w:t>
            </w:r>
            <w:r w:rsidR="00A23C94">
              <w:rPr>
                <w:rFonts w:ascii="Helvetica" w:hAnsi="Helvetica"/>
                <w:sz w:val="20"/>
                <w:szCs w:val="20"/>
              </w:rPr>
              <w:t>S</w:t>
            </w:r>
            <w:r w:rsidR="00E32195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807FE2" w:rsidRPr="00BB5BC0" w14:paraId="216D889F" w14:textId="77777777" w:rsidTr="00273006">
        <w:tc>
          <w:tcPr>
            <w:tcW w:w="1242" w:type="dxa"/>
          </w:tcPr>
          <w:p w14:paraId="023B5848" w14:textId="5E415B32" w:rsidR="00807FE2" w:rsidRPr="005B02B0" w:rsidRDefault="000A25B8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319</w:t>
            </w:r>
          </w:p>
        </w:tc>
        <w:tc>
          <w:tcPr>
            <w:tcW w:w="6096" w:type="dxa"/>
          </w:tcPr>
          <w:p w14:paraId="39B67542" w14:textId="58C1537A" w:rsidR="00807FE2" w:rsidRPr="005B02B0" w:rsidRDefault="000A25B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leu1-32</w:t>
            </w:r>
          </w:p>
        </w:tc>
        <w:tc>
          <w:tcPr>
            <w:tcW w:w="2040" w:type="dxa"/>
          </w:tcPr>
          <w:p w14:paraId="27BD3A2D" w14:textId="7761D5E3" w:rsidR="00807FE2" w:rsidRPr="005B02B0" w:rsidRDefault="00BE1F3E" w:rsidP="00C5171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A23C94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0A25B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245297" w:rsidRPr="00BB5BC0" w14:paraId="4EDCC1A7" w14:textId="77777777" w:rsidTr="00273006">
        <w:tc>
          <w:tcPr>
            <w:tcW w:w="1242" w:type="dxa"/>
          </w:tcPr>
          <w:p w14:paraId="021EFF0D" w14:textId="3DC140B9" w:rsidR="00245297" w:rsidRPr="005B02B0" w:rsidRDefault="00B65092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329</w:t>
            </w:r>
          </w:p>
        </w:tc>
        <w:tc>
          <w:tcPr>
            <w:tcW w:w="6096" w:type="dxa"/>
          </w:tcPr>
          <w:p w14:paraId="7A2B4D8A" w14:textId="014E9B3A" w:rsidR="00245297" w:rsidRPr="005B02B0" w:rsidRDefault="00B65092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M26</w:t>
            </w:r>
          </w:p>
        </w:tc>
        <w:tc>
          <w:tcPr>
            <w:tcW w:w="2040" w:type="dxa"/>
          </w:tcPr>
          <w:p w14:paraId="6A4AB3B3" w14:textId="6924EEE8" w:rsidR="00245297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B65092" w:rsidRPr="005B02B0">
              <w:rPr>
                <w:rFonts w:ascii="Helvetica" w:hAnsi="Helvetica"/>
                <w:sz w:val="20"/>
                <w:szCs w:val="20"/>
              </w:rPr>
              <w:t xml:space="preserve"> 1, 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S1, </w:t>
            </w:r>
            <w:r w:rsidR="00A23C94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  <w:r w:rsidR="006177D7">
              <w:rPr>
                <w:rFonts w:ascii="Helvetica" w:hAnsi="Helvetica"/>
                <w:sz w:val="20"/>
                <w:szCs w:val="20"/>
              </w:rPr>
              <w:t>, and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245297" w:rsidRPr="00BB5BC0" w14:paraId="4D3C44D6" w14:textId="77777777" w:rsidTr="00273006">
        <w:tc>
          <w:tcPr>
            <w:tcW w:w="1242" w:type="dxa"/>
          </w:tcPr>
          <w:p w14:paraId="05FE0587" w14:textId="57801AED" w:rsidR="00245297" w:rsidRPr="005B02B0" w:rsidRDefault="00584FAF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381</w:t>
            </w:r>
          </w:p>
        </w:tc>
        <w:tc>
          <w:tcPr>
            <w:tcW w:w="6096" w:type="dxa"/>
          </w:tcPr>
          <w:p w14:paraId="7D26C80F" w14:textId="26AB57C9" w:rsidR="00245297" w:rsidRPr="005B02B0" w:rsidRDefault="00584FAF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>ade6-3049</w:t>
            </w:r>
          </w:p>
        </w:tc>
        <w:tc>
          <w:tcPr>
            <w:tcW w:w="2040" w:type="dxa"/>
          </w:tcPr>
          <w:p w14:paraId="53D5D43F" w14:textId="48EE3B02" w:rsidR="00245297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584FAF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6177D7">
              <w:rPr>
                <w:rFonts w:ascii="Helvetica" w:hAnsi="Helvetica"/>
                <w:sz w:val="20"/>
                <w:szCs w:val="20"/>
              </w:rPr>
              <w:t xml:space="preserve">, 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S1, </w:t>
            </w:r>
            <w:r w:rsidR="006177D7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  <w:r w:rsidR="006177D7">
              <w:rPr>
                <w:rFonts w:ascii="Helvetica" w:hAnsi="Helvetica"/>
                <w:sz w:val="20"/>
                <w:szCs w:val="20"/>
              </w:rPr>
              <w:t>, and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245297" w:rsidRPr="00BB5BC0" w14:paraId="2B8E5DD9" w14:textId="77777777" w:rsidTr="00273006">
        <w:tc>
          <w:tcPr>
            <w:tcW w:w="1242" w:type="dxa"/>
          </w:tcPr>
          <w:p w14:paraId="1C299851" w14:textId="1E4D9867" w:rsidR="00245297" w:rsidRPr="005B02B0" w:rsidRDefault="009A2826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570</w:t>
            </w:r>
          </w:p>
        </w:tc>
        <w:tc>
          <w:tcPr>
            <w:tcW w:w="6096" w:type="dxa"/>
          </w:tcPr>
          <w:p w14:paraId="02C51559" w14:textId="10738AAD" w:rsidR="00245297" w:rsidRPr="005B02B0" w:rsidRDefault="009A2826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 xml:space="preserve">+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ade6-3049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cig2::ura4</w:t>
            </w:r>
            <w:r w:rsidRPr="005B02B0">
              <w:rPr>
                <w:rFonts w:ascii="Helvetica" w:eastAsiaTheme="minorHAnsi" w:hAnsi="Helvetica"/>
                <w:i/>
                <w:iCs/>
                <w:sz w:val="20"/>
                <w:szCs w:val="20"/>
                <w:vertAlign w:val="superscript"/>
                <w:lang w:val="es-ES_tradnl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ura4-D18</w:t>
            </w:r>
          </w:p>
        </w:tc>
        <w:tc>
          <w:tcPr>
            <w:tcW w:w="2040" w:type="dxa"/>
          </w:tcPr>
          <w:p w14:paraId="5DD0BA77" w14:textId="7BCF7170" w:rsidR="00245297" w:rsidRPr="005B02B0" w:rsidRDefault="00BE1F3E" w:rsidP="0089433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9A2826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2CACE857" w14:textId="77777777" w:rsidTr="00273006">
        <w:tc>
          <w:tcPr>
            <w:tcW w:w="1242" w:type="dxa"/>
          </w:tcPr>
          <w:p w14:paraId="0FB3068E" w14:textId="5745A965" w:rsidR="00245297" w:rsidRPr="005B02B0" w:rsidRDefault="002024A1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571</w:t>
            </w:r>
          </w:p>
        </w:tc>
        <w:tc>
          <w:tcPr>
            <w:tcW w:w="6096" w:type="dxa"/>
          </w:tcPr>
          <w:p w14:paraId="620F3C51" w14:textId="5B159347" w:rsidR="00245297" w:rsidRPr="005B02B0" w:rsidRDefault="002024A1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ade6-M26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cig2::ura4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ura4-D18</w:t>
            </w:r>
            <w:r w:rsidR="00325ED1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2040" w:type="dxa"/>
          </w:tcPr>
          <w:p w14:paraId="7D89DB3F" w14:textId="603FD583" w:rsidR="00245297" w:rsidRPr="005B02B0" w:rsidRDefault="00BE1F3E" w:rsidP="00F25FE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2024A1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3C68A147" w14:textId="77777777" w:rsidTr="00273006">
        <w:tc>
          <w:tcPr>
            <w:tcW w:w="1242" w:type="dxa"/>
          </w:tcPr>
          <w:p w14:paraId="005A0D2D" w14:textId="4FDCAC0E" w:rsidR="00245297" w:rsidRPr="005B02B0" w:rsidRDefault="00284121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612</w:t>
            </w:r>
          </w:p>
        </w:tc>
        <w:tc>
          <w:tcPr>
            <w:tcW w:w="6096" w:type="dxa"/>
          </w:tcPr>
          <w:p w14:paraId="19B83A56" w14:textId="1F119E32" w:rsidR="00245297" w:rsidRPr="005B02B0" w:rsidRDefault="00284121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="00325B13" w:rsidRPr="00325B13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</w:rPr>
              <w:t>ade6-3049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>cig1::hphMX6  cig2::ura4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ura4-D18 </w:t>
            </w:r>
          </w:p>
        </w:tc>
        <w:tc>
          <w:tcPr>
            <w:tcW w:w="2040" w:type="dxa"/>
          </w:tcPr>
          <w:p w14:paraId="4BA2B78E" w14:textId="0BEEFE4D" w:rsidR="00245297" w:rsidRPr="005B02B0" w:rsidRDefault="00BE1F3E" w:rsidP="00F25FE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284121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12CD6BE2" w14:textId="77777777" w:rsidTr="00273006">
        <w:tc>
          <w:tcPr>
            <w:tcW w:w="1242" w:type="dxa"/>
          </w:tcPr>
          <w:p w14:paraId="14FFF2EB" w14:textId="54314101" w:rsidR="00245297" w:rsidRPr="005B02B0" w:rsidRDefault="00284121" w:rsidP="00284121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613</w:t>
            </w:r>
          </w:p>
        </w:tc>
        <w:tc>
          <w:tcPr>
            <w:tcW w:w="6096" w:type="dxa"/>
          </w:tcPr>
          <w:p w14:paraId="3A16D7D8" w14:textId="04A2E7FF" w:rsidR="00245297" w:rsidRPr="005B02B0" w:rsidRDefault="00284121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</w:rPr>
              <w:t>ade6-M26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>cig1::hphMX6  cig2::ura4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</w:rPr>
              <w:t>+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ura4-D18 </w:t>
            </w:r>
          </w:p>
        </w:tc>
        <w:tc>
          <w:tcPr>
            <w:tcW w:w="2040" w:type="dxa"/>
          </w:tcPr>
          <w:p w14:paraId="19635555" w14:textId="6A9E7F2D" w:rsidR="00245297" w:rsidRPr="005B02B0" w:rsidRDefault="00BE1F3E" w:rsidP="00894336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284121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20FC077D" w14:textId="77777777" w:rsidTr="00273006">
        <w:tc>
          <w:tcPr>
            <w:tcW w:w="1242" w:type="dxa"/>
          </w:tcPr>
          <w:p w14:paraId="6DB073F2" w14:textId="1B818805" w:rsidR="00245297" w:rsidRPr="005B02B0" w:rsidRDefault="005B02B0" w:rsidP="005B02B0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616</w:t>
            </w:r>
          </w:p>
        </w:tc>
        <w:tc>
          <w:tcPr>
            <w:tcW w:w="6096" w:type="dxa"/>
          </w:tcPr>
          <w:p w14:paraId="255D099F" w14:textId="64602C04" w:rsidR="00245297" w:rsidRPr="005B02B0" w:rsidRDefault="005B02B0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 xml:space="preserve">+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</w:rPr>
              <w:t>ade6-3049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cig1::hphMX6 </w:t>
            </w:r>
          </w:p>
        </w:tc>
        <w:tc>
          <w:tcPr>
            <w:tcW w:w="2040" w:type="dxa"/>
          </w:tcPr>
          <w:p w14:paraId="7D46D23A" w14:textId="765A97CF" w:rsidR="00245297" w:rsidRPr="005B02B0" w:rsidRDefault="00BE1F3E" w:rsidP="00F25FE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5B02B0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4AED1E24" w14:textId="77777777" w:rsidTr="00273006">
        <w:tc>
          <w:tcPr>
            <w:tcW w:w="1242" w:type="dxa"/>
          </w:tcPr>
          <w:p w14:paraId="7FB8092B" w14:textId="147CCAD9" w:rsidR="00245297" w:rsidRPr="005B02B0" w:rsidRDefault="005B02B0" w:rsidP="005B02B0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617</w:t>
            </w:r>
          </w:p>
        </w:tc>
        <w:tc>
          <w:tcPr>
            <w:tcW w:w="6096" w:type="dxa"/>
          </w:tcPr>
          <w:p w14:paraId="5244B0C1" w14:textId="5B32D250" w:rsidR="00245297" w:rsidRPr="005B02B0" w:rsidRDefault="005B02B0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5B02B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="00E40891" w:rsidRPr="005B02B0">
              <w:rPr>
                <w:rFonts w:ascii="Helvetica" w:eastAsiaTheme="minorHAnsi" w:hAnsi="Helvetica"/>
                <w:i/>
                <w:sz w:val="20"/>
                <w:szCs w:val="20"/>
              </w:rPr>
              <w:t>ade6-M26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5B02B0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cig1::hphMX6 </w:t>
            </w:r>
          </w:p>
        </w:tc>
        <w:tc>
          <w:tcPr>
            <w:tcW w:w="2040" w:type="dxa"/>
          </w:tcPr>
          <w:p w14:paraId="303DB8F3" w14:textId="0C7EE979" w:rsidR="00245297" w:rsidRPr="005B02B0" w:rsidRDefault="00BE1F3E" w:rsidP="00F25FE8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5B02B0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245297" w:rsidRPr="00BB5BC0" w14:paraId="47EF0C27" w14:textId="77777777" w:rsidTr="00273006">
        <w:tc>
          <w:tcPr>
            <w:tcW w:w="1242" w:type="dxa"/>
          </w:tcPr>
          <w:p w14:paraId="05AA1915" w14:textId="0BF81C5E" w:rsidR="00245297" w:rsidRPr="00081C7F" w:rsidRDefault="002E7FD9" w:rsidP="002E7FD9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735</w:t>
            </w:r>
          </w:p>
        </w:tc>
        <w:tc>
          <w:tcPr>
            <w:tcW w:w="6096" w:type="dxa"/>
          </w:tcPr>
          <w:p w14:paraId="6990F179" w14:textId="4F7152A5" w:rsidR="00245297" w:rsidRPr="002E7FD9" w:rsidRDefault="002E7FD9" w:rsidP="00E40891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2E7FD9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2E7FD9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 xml:space="preserve">+ </w:t>
            </w:r>
            <w:r w:rsidR="00E40891" w:rsidRPr="002E7FD9">
              <w:rPr>
                <w:rFonts w:ascii="Helvetica" w:eastAsiaTheme="minorHAnsi" w:hAnsi="Helvetica"/>
                <w:i/>
                <w:sz w:val="20"/>
                <w:szCs w:val="20"/>
              </w:rPr>
              <w:t>his5-303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2E7FD9">
              <w:rPr>
                <w:rFonts w:ascii="Helvetica" w:eastAsiaTheme="minorHAnsi" w:hAnsi="Helvetica"/>
                <w:i/>
                <w:sz w:val="20"/>
                <w:szCs w:val="20"/>
              </w:rPr>
              <w:t>cig1::hphMX6</w:t>
            </w:r>
            <w:r w:rsidR="00325ED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</w:tcPr>
          <w:p w14:paraId="788CADA8" w14:textId="0E5B683B" w:rsidR="00245297" w:rsidRPr="00BB5BC0" w:rsidRDefault="00BE1F3E" w:rsidP="00F25FE8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2E7FD9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</w:p>
        </w:tc>
      </w:tr>
      <w:tr w:rsidR="00245297" w:rsidRPr="00BB5BC0" w14:paraId="1DB5A03E" w14:textId="77777777" w:rsidTr="00273006">
        <w:tc>
          <w:tcPr>
            <w:tcW w:w="1242" w:type="dxa"/>
          </w:tcPr>
          <w:p w14:paraId="38B21367" w14:textId="6AB376D1" w:rsidR="00245297" w:rsidRPr="00081C7F" w:rsidRDefault="002E7FD9" w:rsidP="002E7FD9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737</w:t>
            </w:r>
          </w:p>
        </w:tc>
        <w:tc>
          <w:tcPr>
            <w:tcW w:w="6096" w:type="dxa"/>
          </w:tcPr>
          <w:p w14:paraId="229F2B17" w14:textId="64E6E525" w:rsidR="00245297" w:rsidRPr="002E7FD9" w:rsidRDefault="002E7FD9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2E7FD9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2E7FD9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 xml:space="preserve">+ </w:t>
            </w:r>
            <w:r w:rsidRPr="002E7FD9">
              <w:rPr>
                <w:rFonts w:ascii="Helvetica" w:eastAsiaTheme="minorHAnsi" w:hAnsi="Helvetica"/>
                <w:i/>
                <w:sz w:val="20"/>
                <w:szCs w:val="20"/>
              </w:rPr>
              <w:t>his5-303</w:t>
            </w:r>
          </w:p>
        </w:tc>
        <w:tc>
          <w:tcPr>
            <w:tcW w:w="2040" w:type="dxa"/>
          </w:tcPr>
          <w:p w14:paraId="4F44CE92" w14:textId="7C5979D7" w:rsidR="00245297" w:rsidRPr="00BB5BC0" w:rsidRDefault="00BE1F3E" w:rsidP="00F25FE8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D6250D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</w:p>
        </w:tc>
      </w:tr>
      <w:tr w:rsidR="006A2BC5" w:rsidRPr="00BB5BC0" w14:paraId="62469408" w14:textId="77777777" w:rsidTr="00273006">
        <w:tc>
          <w:tcPr>
            <w:tcW w:w="1242" w:type="dxa"/>
          </w:tcPr>
          <w:p w14:paraId="5BD11EE6" w14:textId="58AC4A82" w:rsidR="006A2BC5" w:rsidRPr="00081C7F" w:rsidRDefault="006A2BC5" w:rsidP="00775A4D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741</w:t>
            </w:r>
          </w:p>
        </w:tc>
        <w:tc>
          <w:tcPr>
            <w:tcW w:w="6096" w:type="dxa"/>
          </w:tcPr>
          <w:p w14:paraId="009B3620" w14:textId="729767AC" w:rsidR="006A2BC5" w:rsidRPr="00775A4D" w:rsidRDefault="006A2BC5" w:rsidP="00E40891">
            <w:pPr>
              <w:rPr>
                <w:rFonts w:ascii="Helvetica" w:hAnsi="Helvetica"/>
                <w:color w:val="FF0000"/>
                <w:sz w:val="18"/>
                <w:szCs w:val="18"/>
              </w:rPr>
            </w:pPr>
            <w:proofErr w:type="gramStart"/>
            <w:r w:rsidRPr="00D6250D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D6250D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 xml:space="preserve">- </w:t>
            </w:r>
            <w:r w:rsidR="00E40891" w:rsidRPr="00D6250D">
              <w:rPr>
                <w:rFonts w:ascii="Helvetica" w:eastAsiaTheme="minorHAnsi" w:hAnsi="Helvetica"/>
                <w:i/>
                <w:sz w:val="20"/>
                <w:szCs w:val="20"/>
              </w:rPr>
              <w:t>leu1-32</w:t>
            </w:r>
            <w:r w:rsid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  <w:r w:rsidRPr="00D6250D">
              <w:rPr>
                <w:rFonts w:ascii="Helvetica" w:eastAsiaTheme="minorHAnsi" w:hAnsi="Helvetica"/>
                <w:i/>
                <w:sz w:val="20"/>
                <w:szCs w:val="20"/>
              </w:rPr>
              <w:t>cig1::hphMX6</w:t>
            </w:r>
            <w:r w:rsidR="00A12955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</w:tcPr>
          <w:p w14:paraId="5D78118F" w14:textId="299E93AF" w:rsidR="006A2BC5" w:rsidRPr="00BB5BC0" w:rsidRDefault="00BE1F3E" w:rsidP="006A2BC5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6A2BC5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</w:p>
        </w:tc>
      </w:tr>
      <w:tr w:rsidR="00775A4D" w:rsidRPr="00BB5BC0" w14:paraId="67B1AD81" w14:textId="77777777" w:rsidTr="00273006">
        <w:tc>
          <w:tcPr>
            <w:tcW w:w="1242" w:type="dxa"/>
          </w:tcPr>
          <w:p w14:paraId="48A9F097" w14:textId="05360E97" w:rsidR="00775A4D" w:rsidRPr="00081C7F" w:rsidRDefault="006433E7" w:rsidP="006433E7">
            <w:pPr>
              <w:rPr>
                <w:rFonts w:ascii="Helvetica" w:hAnsi="Helvetica"/>
                <w:sz w:val="20"/>
                <w:szCs w:val="20"/>
              </w:rPr>
            </w:pPr>
            <w:r w:rsidRPr="005B02B0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889</w:t>
            </w:r>
          </w:p>
        </w:tc>
        <w:tc>
          <w:tcPr>
            <w:tcW w:w="6096" w:type="dxa"/>
          </w:tcPr>
          <w:p w14:paraId="3A7FAA19" w14:textId="64F8CC53" w:rsidR="00775A4D" w:rsidRPr="006433E7" w:rsidRDefault="006433E7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6433E7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6433E7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="00E40891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 xml:space="preserve"> </w:t>
            </w:r>
            <w:r w:rsidR="00322470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 xml:space="preserve"> </w:t>
            </w:r>
            <w:r w:rsidRPr="006433E7">
              <w:rPr>
                <w:rFonts w:ascii="Helvetica" w:eastAsiaTheme="minorHAnsi" w:hAnsi="Helvetica"/>
                <w:i/>
                <w:sz w:val="20"/>
                <w:szCs w:val="20"/>
              </w:rPr>
              <w:t>ade6-M210</w:t>
            </w:r>
          </w:p>
        </w:tc>
        <w:tc>
          <w:tcPr>
            <w:tcW w:w="2040" w:type="dxa"/>
          </w:tcPr>
          <w:p w14:paraId="4EAD415F" w14:textId="5F20E75E" w:rsidR="00775A4D" w:rsidRPr="00BB5BC0" w:rsidRDefault="00BE1F3E" w:rsidP="00C5171F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A4D" w:rsidRPr="005B02B0">
              <w:rPr>
                <w:rFonts w:ascii="Helvetica" w:hAnsi="Helvetica"/>
                <w:sz w:val="20"/>
                <w:szCs w:val="20"/>
              </w:rPr>
              <w:t xml:space="preserve"> 1</w:t>
            </w:r>
          </w:p>
        </w:tc>
      </w:tr>
      <w:tr w:rsidR="00775A4D" w:rsidRPr="00BB5BC0" w14:paraId="4ACF5264" w14:textId="77777777" w:rsidTr="00273006">
        <w:tc>
          <w:tcPr>
            <w:tcW w:w="1242" w:type="dxa"/>
          </w:tcPr>
          <w:p w14:paraId="265A1F75" w14:textId="7D489731" w:rsidR="00775A4D" w:rsidRPr="004C26E6" w:rsidRDefault="004C26E6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967</w:t>
            </w:r>
          </w:p>
        </w:tc>
        <w:tc>
          <w:tcPr>
            <w:tcW w:w="6096" w:type="dxa"/>
          </w:tcPr>
          <w:p w14:paraId="6A758D10" w14:textId="48F46283" w:rsidR="00775A4D" w:rsidRPr="004C26E6" w:rsidRDefault="004C26E6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4C26E6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4C26E6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4C26E6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4C26E6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4C26E6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rad50S/rad50S</w:t>
            </w:r>
          </w:p>
        </w:tc>
        <w:tc>
          <w:tcPr>
            <w:tcW w:w="2040" w:type="dxa"/>
          </w:tcPr>
          <w:p w14:paraId="3AB19C8B" w14:textId="50D2CFD4" w:rsidR="00775A4D" w:rsidRPr="00BB5BC0" w:rsidRDefault="00BE1F3E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4C26E6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4C26E6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759E8" w:rsidRPr="00BB5BC0" w14:paraId="1EDD4D79" w14:textId="77777777" w:rsidTr="00273006">
        <w:tc>
          <w:tcPr>
            <w:tcW w:w="1242" w:type="dxa"/>
          </w:tcPr>
          <w:p w14:paraId="3AF97052" w14:textId="528585DB" w:rsidR="007759E8" w:rsidRPr="004C26E6" w:rsidRDefault="007759E8" w:rsidP="007759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96</w:t>
            </w:r>
            <w:r>
              <w:rPr>
                <w:rFonts w:ascii="Helvetica" w:hAnsi="Helvetica"/>
                <w:b/>
                <w:sz w:val="20"/>
                <w:szCs w:val="20"/>
              </w:rPr>
              <w:t>8</w:t>
            </w:r>
          </w:p>
        </w:tc>
        <w:tc>
          <w:tcPr>
            <w:tcW w:w="6096" w:type="dxa"/>
          </w:tcPr>
          <w:p w14:paraId="0E56D222" w14:textId="2D224DC8" w:rsidR="007759E8" w:rsidRPr="00262700" w:rsidRDefault="00D5265F" w:rsidP="00390A04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 xml:space="preserve">- </w:t>
            </w:r>
            <w:r w:rsidR="00390A04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M26</w:t>
            </w:r>
            <w:r w:rsidR="00390A0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GFP::hphMX6</w:t>
            </w:r>
            <w:r w:rsidR="007D1AD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33C81BBF" w14:textId="25C6925C" w:rsidR="007759E8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06F0B2AD" w14:textId="77777777" w:rsidTr="00273006">
        <w:tc>
          <w:tcPr>
            <w:tcW w:w="1242" w:type="dxa"/>
          </w:tcPr>
          <w:p w14:paraId="3F467FE1" w14:textId="3008F5D0" w:rsidR="007759E8" w:rsidRPr="004C26E6" w:rsidRDefault="007759E8" w:rsidP="007759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96</w:t>
            </w:r>
            <w:r>
              <w:rPr>
                <w:rFonts w:ascii="Helvetica" w:hAnsi="Helvetica"/>
                <w:b/>
                <w:sz w:val="20"/>
                <w:szCs w:val="20"/>
              </w:rPr>
              <w:t>9</w:t>
            </w:r>
          </w:p>
        </w:tc>
        <w:tc>
          <w:tcPr>
            <w:tcW w:w="6096" w:type="dxa"/>
          </w:tcPr>
          <w:p w14:paraId="0EA4B63B" w14:textId="47448568" w:rsidR="007759E8" w:rsidRPr="00262700" w:rsidRDefault="00D5265F" w:rsidP="00390A04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390A04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3049</w:t>
            </w:r>
            <w:r w:rsidR="00390A0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GFP::hphMX6</w:t>
            </w:r>
            <w:r w:rsidR="007D1AD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5FEFA097" w14:textId="13E8CBB8" w:rsidR="007759E8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1FCFFC14" w14:textId="77777777" w:rsidTr="00273006">
        <w:tc>
          <w:tcPr>
            <w:tcW w:w="1242" w:type="dxa"/>
          </w:tcPr>
          <w:p w14:paraId="0659E264" w14:textId="6450679B" w:rsidR="007759E8" w:rsidRPr="004C26E6" w:rsidRDefault="007759E8" w:rsidP="007759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9</w:t>
            </w:r>
            <w:r>
              <w:rPr>
                <w:rFonts w:ascii="Helvetica" w:hAnsi="Helvetica"/>
                <w:b/>
                <w:sz w:val="20"/>
                <w:szCs w:val="20"/>
              </w:rPr>
              <w:t>72</w:t>
            </w:r>
          </w:p>
        </w:tc>
        <w:tc>
          <w:tcPr>
            <w:tcW w:w="6096" w:type="dxa"/>
          </w:tcPr>
          <w:p w14:paraId="414EB7AC" w14:textId="37D5DECA" w:rsidR="007759E8" w:rsidRPr="00262700" w:rsidRDefault="00D5265F" w:rsidP="00390A04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390A04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M26</w:t>
            </w:r>
            <w:r w:rsidR="00390A0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88261E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cdk-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GFP::hphMX6</w:t>
            </w:r>
            <w:r w:rsidR="007D1AD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03E914CF" w14:textId="6A3A7023" w:rsidR="007759E8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57FBE349" w14:textId="77777777" w:rsidTr="00273006">
        <w:tc>
          <w:tcPr>
            <w:tcW w:w="1242" w:type="dxa"/>
          </w:tcPr>
          <w:p w14:paraId="36E477FC" w14:textId="04CD365D" w:rsidR="007759E8" w:rsidRPr="004C26E6" w:rsidRDefault="007759E8" w:rsidP="007759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9</w:t>
            </w:r>
            <w:r>
              <w:rPr>
                <w:rFonts w:ascii="Helvetica" w:hAnsi="Helvetica"/>
                <w:b/>
                <w:sz w:val="20"/>
                <w:szCs w:val="20"/>
              </w:rPr>
              <w:t>73</w:t>
            </w:r>
          </w:p>
        </w:tc>
        <w:tc>
          <w:tcPr>
            <w:tcW w:w="6096" w:type="dxa"/>
          </w:tcPr>
          <w:p w14:paraId="75DBD5E9" w14:textId="149A5CEA" w:rsidR="007759E8" w:rsidRPr="00262700" w:rsidRDefault="00D5265F" w:rsidP="00390A04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390A04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3049</w:t>
            </w:r>
            <w:r w:rsidR="00390A0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88261E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  <w:r w:rsidR="0088261E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GFP::hphMX6</w:t>
            </w:r>
            <w:r w:rsidR="007D1AD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0DAA43E8" w14:textId="3F80029C" w:rsidR="007759E8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079103B2" w14:textId="77777777" w:rsidTr="00273006">
        <w:tc>
          <w:tcPr>
            <w:tcW w:w="1242" w:type="dxa"/>
          </w:tcPr>
          <w:p w14:paraId="360A7277" w14:textId="343D12F9" w:rsidR="007759E8" w:rsidRPr="004C26E6" w:rsidRDefault="007759E8" w:rsidP="00D96F23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02</w:t>
            </w:r>
          </w:p>
        </w:tc>
        <w:tc>
          <w:tcPr>
            <w:tcW w:w="6096" w:type="dxa"/>
          </w:tcPr>
          <w:p w14:paraId="49D6152C" w14:textId="45CAB88A" w:rsidR="007759E8" w:rsidRPr="00262700" w:rsidRDefault="007759E8" w:rsidP="00390A04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390A04"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3049</w:t>
            </w:r>
            <w:r w:rsidR="00390A0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Pr="0026270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7-cdk1</w:t>
            </w:r>
            <w:r w:rsidR="007D1AD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34F71FF0" w14:textId="302C566E" w:rsidR="007759E8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5DDC73C1" w14:textId="77777777" w:rsidTr="00273006">
        <w:tc>
          <w:tcPr>
            <w:tcW w:w="1242" w:type="dxa"/>
          </w:tcPr>
          <w:p w14:paraId="0336BD88" w14:textId="1505801B" w:rsidR="007759E8" w:rsidRPr="004C26E6" w:rsidRDefault="007759E8" w:rsidP="00E17563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10</w:t>
            </w:r>
          </w:p>
        </w:tc>
        <w:tc>
          <w:tcPr>
            <w:tcW w:w="6096" w:type="dxa"/>
          </w:tcPr>
          <w:p w14:paraId="6611B8C9" w14:textId="38A3EDC9" w:rsidR="007759E8" w:rsidRPr="00E17563" w:rsidRDefault="007759E8" w:rsidP="00F25F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proofErr w:type="gramStart"/>
            <w:r w:rsidRPr="00E17563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E17563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E17563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E17563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E17563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cig1::hphMX6/cig1::hphMX6  </w:t>
            </w:r>
          </w:p>
        </w:tc>
        <w:tc>
          <w:tcPr>
            <w:tcW w:w="2040" w:type="dxa"/>
          </w:tcPr>
          <w:p w14:paraId="50EAE192" w14:textId="37C389D5" w:rsidR="007759E8" w:rsidRPr="005B02B0" w:rsidRDefault="00BE1F3E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2, 3, </w:t>
            </w:r>
            <w:r w:rsidR="008D122F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2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, and </w:t>
            </w:r>
            <w:r w:rsidR="008D122F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7759E8" w:rsidRPr="00BB5BC0" w14:paraId="6DB2DD90" w14:textId="77777777" w:rsidTr="00273006">
        <w:tc>
          <w:tcPr>
            <w:tcW w:w="1242" w:type="dxa"/>
          </w:tcPr>
          <w:p w14:paraId="08BEB34A" w14:textId="7C305D39" w:rsidR="007759E8" w:rsidRPr="004C26E6" w:rsidRDefault="007759E8" w:rsidP="00D96F23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18</w:t>
            </w:r>
          </w:p>
        </w:tc>
        <w:tc>
          <w:tcPr>
            <w:tcW w:w="6096" w:type="dxa"/>
          </w:tcPr>
          <w:p w14:paraId="16F0DB54" w14:textId="3BF7AB68" w:rsidR="007759E8" w:rsidRPr="00D96F23" w:rsidRDefault="007759E8" w:rsidP="008F4EC1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D96F23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D96F23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="008F4EC1" w:rsidRPr="00D96F23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</w:t>
            </w:r>
            <w:r w:rsidRPr="00D96F23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rec7-cdk1</w:t>
            </w:r>
            <w:r w:rsidR="0039659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311AD6E5" w14:textId="77E6DEAE" w:rsidR="007759E8" w:rsidRDefault="008D122F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093A673D" w14:textId="77777777" w:rsidTr="00273006">
        <w:tc>
          <w:tcPr>
            <w:tcW w:w="1242" w:type="dxa"/>
          </w:tcPr>
          <w:p w14:paraId="69C17595" w14:textId="269F4094" w:rsidR="007759E8" w:rsidRPr="004C26E6" w:rsidRDefault="007759E8" w:rsidP="00090B8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19</w:t>
            </w:r>
          </w:p>
        </w:tc>
        <w:tc>
          <w:tcPr>
            <w:tcW w:w="6096" w:type="dxa"/>
          </w:tcPr>
          <w:p w14:paraId="3DC8CEBD" w14:textId="33F90DC3" w:rsidR="007759E8" w:rsidRPr="00090B8C" w:rsidRDefault="007759E8" w:rsidP="008F4EC1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="008F4EC1"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</w:t>
            </w:r>
            <w:r w:rsidR="008F4E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7-cdk2</w:t>
            </w:r>
            <w:r w:rsidR="0039659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5BAFFAEE" w14:textId="7DE90237" w:rsidR="007759E8" w:rsidRDefault="008D122F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5BB1AD58" w14:textId="77777777" w:rsidTr="00273006">
        <w:tc>
          <w:tcPr>
            <w:tcW w:w="1242" w:type="dxa"/>
          </w:tcPr>
          <w:p w14:paraId="23CBDFF5" w14:textId="1A84FAAF" w:rsidR="007759E8" w:rsidRPr="004C26E6" w:rsidRDefault="007759E8" w:rsidP="00090B8C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21</w:t>
            </w:r>
          </w:p>
        </w:tc>
        <w:tc>
          <w:tcPr>
            <w:tcW w:w="6096" w:type="dxa"/>
          </w:tcPr>
          <w:p w14:paraId="5F5B7725" w14:textId="17FC4782" w:rsidR="007759E8" w:rsidRPr="00090B8C" w:rsidRDefault="007759E8" w:rsidP="008F4EC1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8F4EC1"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3049</w:t>
            </w:r>
            <w:r w:rsidR="008F4E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Pr="00090B8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7-cdk2</w:t>
            </w:r>
            <w:r w:rsidR="0039659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40" w:type="dxa"/>
          </w:tcPr>
          <w:p w14:paraId="52F6A8AC" w14:textId="763B998C" w:rsidR="007759E8" w:rsidRDefault="007759E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8D122F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681C7BCB" w14:textId="77777777" w:rsidTr="00273006">
        <w:tc>
          <w:tcPr>
            <w:tcW w:w="1242" w:type="dxa"/>
          </w:tcPr>
          <w:p w14:paraId="0E98B4A0" w14:textId="318ED796" w:rsidR="007759E8" w:rsidRPr="006177D7" w:rsidRDefault="007759E8" w:rsidP="00407EA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4C26E6">
              <w:rPr>
                <w:rFonts w:ascii="Helvetica" w:hAnsi="Helvetica"/>
                <w:b/>
                <w:sz w:val="20"/>
                <w:szCs w:val="20"/>
              </w:rPr>
              <w:t>CMC</w:t>
            </w:r>
            <w:r>
              <w:rPr>
                <w:rFonts w:ascii="Helvetica" w:hAnsi="Helvetica"/>
                <w:b/>
                <w:sz w:val="20"/>
                <w:szCs w:val="20"/>
              </w:rPr>
              <w:t>1022</w:t>
            </w:r>
          </w:p>
        </w:tc>
        <w:tc>
          <w:tcPr>
            <w:tcW w:w="6096" w:type="dxa"/>
          </w:tcPr>
          <w:p w14:paraId="13561FFD" w14:textId="212BBFCF" w:rsidR="007759E8" w:rsidRPr="00407EA4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407EA4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407EA4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407EA4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407EA4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407EA4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ura4-D18/ura4-D18 cig2::ura4</w:t>
            </w:r>
            <w:r w:rsidRPr="00407EA4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</w:rPr>
              <w:t>+</w:t>
            </w:r>
            <w:r w:rsidRPr="00407EA4">
              <w:rPr>
                <w:rFonts w:ascii="Helvetica" w:eastAsiaTheme="minorHAnsi" w:hAnsi="Helvetica"/>
                <w:i/>
                <w:sz w:val="20"/>
                <w:szCs w:val="20"/>
              </w:rPr>
              <w:t>/cig2::ura4</w:t>
            </w:r>
            <w:r w:rsidRPr="00407EA4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</w:rPr>
              <w:t>+</w:t>
            </w:r>
            <w:r w:rsidRPr="00407EA4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2040" w:type="dxa"/>
          </w:tcPr>
          <w:p w14:paraId="6A15F9C9" w14:textId="7B921CC4" w:rsidR="007759E8" w:rsidRPr="00BB5BC0" w:rsidRDefault="00723276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7759E8" w:rsidRPr="00BB5BC0" w14:paraId="2A19FE18" w14:textId="77777777" w:rsidTr="00273006">
        <w:tc>
          <w:tcPr>
            <w:tcW w:w="1242" w:type="dxa"/>
          </w:tcPr>
          <w:p w14:paraId="27C60A8A" w14:textId="73817F19" w:rsidR="007759E8" w:rsidRPr="00603137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03137">
              <w:rPr>
                <w:rFonts w:ascii="Helvetica" w:hAnsi="Helvetica"/>
                <w:b/>
                <w:sz w:val="20"/>
                <w:szCs w:val="20"/>
              </w:rPr>
              <w:t>CMC1023</w:t>
            </w:r>
          </w:p>
        </w:tc>
        <w:tc>
          <w:tcPr>
            <w:tcW w:w="6096" w:type="dxa"/>
          </w:tcPr>
          <w:p w14:paraId="738F2A45" w14:textId="42B8822B" w:rsidR="007759E8" w:rsidRPr="00603137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603137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603137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603137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/h</w:t>
            </w:r>
            <w:r w:rsidRPr="00603137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603137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pat1-114/pat1-114 ade6-M210/ade6-M216 leu1-32/leu1-32 ura4-D18/ura4-D18 cig2::ura4</w:t>
            </w:r>
            <w:r w:rsidRPr="00603137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603137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/cig2::ura4</w:t>
            </w:r>
            <w:r w:rsidRPr="00603137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  <w:lang w:val="es-ES_tradnl"/>
              </w:rPr>
              <w:t xml:space="preserve">+ </w:t>
            </w:r>
            <w:r w:rsidRPr="00603137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>cig1::hphMX6/cig1::hphMX6</w:t>
            </w:r>
          </w:p>
        </w:tc>
        <w:tc>
          <w:tcPr>
            <w:tcW w:w="2040" w:type="dxa"/>
          </w:tcPr>
          <w:p w14:paraId="5655869C" w14:textId="0AC594B4" w:rsidR="007759E8" w:rsidRPr="00BB5BC0" w:rsidRDefault="00723276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2</w:t>
            </w:r>
          </w:p>
        </w:tc>
      </w:tr>
      <w:tr w:rsidR="007759E8" w:rsidRPr="00BB5BC0" w14:paraId="7ADA20EA" w14:textId="77777777" w:rsidTr="00273006">
        <w:tc>
          <w:tcPr>
            <w:tcW w:w="1242" w:type="dxa"/>
          </w:tcPr>
          <w:p w14:paraId="42359604" w14:textId="634A0A04" w:rsidR="007759E8" w:rsidRPr="0059107E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9107E">
              <w:rPr>
                <w:rFonts w:ascii="Helvetica" w:hAnsi="Helvetica"/>
                <w:b/>
                <w:sz w:val="20"/>
                <w:szCs w:val="20"/>
              </w:rPr>
              <w:t>CMC1052</w:t>
            </w:r>
          </w:p>
        </w:tc>
        <w:tc>
          <w:tcPr>
            <w:tcW w:w="6096" w:type="dxa"/>
          </w:tcPr>
          <w:p w14:paraId="1CC8F33E" w14:textId="0F91D666" w:rsidR="007759E8" w:rsidRPr="0059107E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59107E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59107E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59107E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M26 crs1::hphMX6</w:t>
            </w:r>
          </w:p>
        </w:tc>
        <w:tc>
          <w:tcPr>
            <w:tcW w:w="2040" w:type="dxa"/>
          </w:tcPr>
          <w:p w14:paraId="6428588E" w14:textId="5D81CBD2" w:rsidR="007759E8" w:rsidRPr="00BB5BC0" w:rsidRDefault="00BE1850" w:rsidP="00C5171F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47510F">
              <w:rPr>
                <w:rFonts w:ascii="Helvetica" w:hAnsi="Helvetica"/>
                <w:sz w:val="20"/>
                <w:szCs w:val="20"/>
              </w:rPr>
              <w:t>and S1</w:t>
            </w:r>
          </w:p>
        </w:tc>
      </w:tr>
      <w:tr w:rsidR="007759E8" w:rsidRPr="00BB5BC0" w14:paraId="3C1EE084" w14:textId="77777777" w:rsidTr="00273006">
        <w:tc>
          <w:tcPr>
            <w:tcW w:w="1242" w:type="dxa"/>
          </w:tcPr>
          <w:p w14:paraId="1D2DAF57" w14:textId="162AD70B" w:rsidR="007759E8" w:rsidRPr="00F0366B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F0366B">
              <w:rPr>
                <w:rFonts w:ascii="Helvetica" w:hAnsi="Helvetica"/>
                <w:b/>
                <w:sz w:val="20"/>
                <w:szCs w:val="20"/>
              </w:rPr>
              <w:t>CMC1054</w:t>
            </w:r>
          </w:p>
        </w:tc>
        <w:tc>
          <w:tcPr>
            <w:tcW w:w="6096" w:type="dxa"/>
          </w:tcPr>
          <w:p w14:paraId="7CAC59AB" w14:textId="5D30ACC9" w:rsidR="007759E8" w:rsidRPr="00F0366B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F0366B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F0366B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F0366B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3049 crs1::hphMX6  </w:t>
            </w:r>
          </w:p>
        </w:tc>
        <w:tc>
          <w:tcPr>
            <w:tcW w:w="2040" w:type="dxa"/>
          </w:tcPr>
          <w:p w14:paraId="7AF8F6BE" w14:textId="57751566" w:rsidR="007759E8" w:rsidRPr="00BB5BC0" w:rsidRDefault="00BE1850" w:rsidP="00F25FE8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7759E8" w:rsidRPr="00BB5BC0" w14:paraId="4B8EFD15" w14:textId="77777777" w:rsidTr="00273006">
        <w:tc>
          <w:tcPr>
            <w:tcW w:w="1242" w:type="dxa"/>
          </w:tcPr>
          <w:p w14:paraId="07980DC9" w14:textId="0BE586D8" w:rsidR="007759E8" w:rsidRPr="005F3ACF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F3ACF">
              <w:rPr>
                <w:rFonts w:ascii="Helvetica" w:hAnsi="Helvetica"/>
                <w:b/>
                <w:sz w:val="20"/>
                <w:szCs w:val="20"/>
              </w:rPr>
              <w:t>CMC1056</w:t>
            </w:r>
          </w:p>
        </w:tc>
        <w:tc>
          <w:tcPr>
            <w:tcW w:w="6096" w:type="dxa"/>
          </w:tcPr>
          <w:p w14:paraId="6F5585B9" w14:textId="62D1E8DB" w:rsidR="007759E8" w:rsidRPr="00E40891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40891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E40891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E4089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leu1-32 crs1::hphMX6  </w:t>
            </w:r>
          </w:p>
        </w:tc>
        <w:tc>
          <w:tcPr>
            <w:tcW w:w="2040" w:type="dxa"/>
          </w:tcPr>
          <w:p w14:paraId="3EF802C4" w14:textId="03EA0D01" w:rsidR="007759E8" w:rsidRPr="00BB5BC0" w:rsidRDefault="00BE1850" w:rsidP="00C5171F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</w:tr>
      <w:tr w:rsidR="007759E8" w:rsidRPr="00BB5BC0" w14:paraId="3AE2E346" w14:textId="77777777" w:rsidTr="00273006">
        <w:tc>
          <w:tcPr>
            <w:tcW w:w="1242" w:type="dxa"/>
          </w:tcPr>
          <w:p w14:paraId="478FED57" w14:textId="1A3DE149" w:rsidR="007759E8" w:rsidRPr="000B3D0B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0B3D0B">
              <w:rPr>
                <w:rFonts w:ascii="Helvetica" w:hAnsi="Helvetica"/>
                <w:b/>
                <w:sz w:val="20"/>
                <w:szCs w:val="20"/>
              </w:rPr>
              <w:t>CMC1058</w:t>
            </w:r>
          </w:p>
        </w:tc>
        <w:tc>
          <w:tcPr>
            <w:tcW w:w="6096" w:type="dxa"/>
          </w:tcPr>
          <w:p w14:paraId="7790ECDB" w14:textId="1F0CAC08" w:rsidR="007759E8" w:rsidRPr="000B3D0B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0B3D0B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0B3D0B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0B3D0B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his5-303 crs1::hphMX6  </w:t>
            </w:r>
          </w:p>
        </w:tc>
        <w:tc>
          <w:tcPr>
            <w:tcW w:w="2040" w:type="dxa"/>
          </w:tcPr>
          <w:p w14:paraId="0DDB8DFD" w14:textId="109E9FCE" w:rsidR="007759E8" w:rsidRPr="00BB5BC0" w:rsidRDefault="00BE1850" w:rsidP="00F25FE8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31B7DDFE" w14:textId="77777777" w:rsidTr="00273006">
        <w:tc>
          <w:tcPr>
            <w:tcW w:w="1242" w:type="dxa"/>
          </w:tcPr>
          <w:p w14:paraId="2D35CF65" w14:textId="38A31C1E" w:rsidR="007759E8" w:rsidRPr="00651C88" w:rsidRDefault="007759E8" w:rsidP="00F25F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51C88">
              <w:rPr>
                <w:rFonts w:ascii="Helvetica" w:hAnsi="Helvetica"/>
                <w:b/>
                <w:sz w:val="20"/>
                <w:szCs w:val="20"/>
              </w:rPr>
              <w:t>CMC1059</w:t>
            </w:r>
          </w:p>
        </w:tc>
        <w:tc>
          <w:tcPr>
            <w:tcW w:w="6096" w:type="dxa"/>
          </w:tcPr>
          <w:p w14:paraId="04621CCD" w14:textId="630F34D2" w:rsidR="007759E8" w:rsidRPr="00651C88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7A0A9D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7A0A9D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7A0A9D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7A0A9D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7A0A9D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crs1::hphMX6/crs1::hphMX6  </w:t>
            </w:r>
          </w:p>
        </w:tc>
        <w:tc>
          <w:tcPr>
            <w:tcW w:w="2040" w:type="dxa"/>
          </w:tcPr>
          <w:p w14:paraId="42F7A669" w14:textId="08E77275" w:rsidR="007759E8" w:rsidRPr="00BB5BC0" w:rsidRDefault="00BE1850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7759E8" w:rsidRPr="00BB5BC0" w14:paraId="3F6F65C9" w14:textId="77777777" w:rsidTr="00273006">
        <w:tc>
          <w:tcPr>
            <w:tcW w:w="1242" w:type="dxa"/>
          </w:tcPr>
          <w:p w14:paraId="75CC1690" w14:textId="2803BF80" w:rsidR="007759E8" w:rsidRPr="00905701" w:rsidRDefault="007759E8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05701">
              <w:rPr>
                <w:rFonts w:ascii="Helvetica" w:hAnsi="Helvetica"/>
                <w:b/>
                <w:sz w:val="20"/>
                <w:szCs w:val="20"/>
              </w:rPr>
              <w:t>CMC1066</w:t>
            </w:r>
          </w:p>
        </w:tc>
        <w:tc>
          <w:tcPr>
            <w:tcW w:w="6096" w:type="dxa"/>
          </w:tcPr>
          <w:p w14:paraId="318A827B" w14:textId="71D5C687" w:rsidR="007759E8" w:rsidRPr="00905701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905701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905701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905701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905701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905701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cdc2-asM17/cdc2-asM17</w:t>
            </w:r>
          </w:p>
        </w:tc>
        <w:tc>
          <w:tcPr>
            <w:tcW w:w="2040" w:type="dxa"/>
          </w:tcPr>
          <w:p w14:paraId="1AFC02A5" w14:textId="5F39842E" w:rsidR="007759E8" w:rsidRDefault="007759E8" w:rsidP="003F6A34">
            <w:pPr>
              <w:rPr>
                <w:rFonts w:ascii="Helvetica" w:hAnsi="Helvetica"/>
                <w:color w:val="FF0000"/>
                <w:sz w:val="20"/>
                <w:szCs w:val="20"/>
              </w:rPr>
            </w:pPr>
            <w:r w:rsidRPr="003F6A34">
              <w:rPr>
                <w:rFonts w:ascii="Helvetica" w:hAnsi="Helvetica"/>
                <w:sz w:val="20"/>
                <w:szCs w:val="20"/>
              </w:rPr>
              <w:t xml:space="preserve">Fig. 4, 5, and </w:t>
            </w:r>
            <w:r w:rsidR="00254947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7</w:t>
            </w:r>
          </w:p>
          <w:p w14:paraId="29BC7F61" w14:textId="73450BE7" w:rsidR="007759E8" w:rsidRPr="003F6A34" w:rsidRDefault="007759E8" w:rsidP="003F6A34">
            <w:pPr>
              <w:rPr>
                <w:rFonts w:ascii="Helvetica" w:hAnsi="Helvetica"/>
                <w:sz w:val="16"/>
                <w:szCs w:val="16"/>
              </w:rPr>
            </w:pPr>
          </w:p>
        </w:tc>
      </w:tr>
      <w:tr w:rsidR="007759E8" w:rsidRPr="00BB5BC0" w14:paraId="4D0838FD" w14:textId="77777777" w:rsidTr="00273006">
        <w:tc>
          <w:tcPr>
            <w:tcW w:w="1242" w:type="dxa"/>
          </w:tcPr>
          <w:p w14:paraId="2FA096AE" w14:textId="53AEA569" w:rsidR="007759E8" w:rsidRPr="00095069" w:rsidRDefault="007759E8" w:rsidP="00095069">
            <w:pPr>
              <w:tabs>
                <w:tab w:val="left" w:pos="1110"/>
              </w:tabs>
              <w:rPr>
                <w:rFonts w:ascii="Helvetica" w:hAnsi="Helvetica"/>
                <w:b/>
                <w:sz w:val="20"/>
                <w:szCs w:val="20"/>
              </w:rPr>
            </w:pPr>
            <w:r w:rsidRPr="00095069">
              <w:rPr>
                <w:rFonts w:ascii="Helvetica" w:hAnsi="Helvetica"/>
                <w:b/>
                <w:sz w:val="20"/>
                <w:szCs w:val="20"/>
              </w:rPr>
              <w:t>CMC108</w:t>
            </w:r>
            <w:r>
              <w:rPr>
                <w:rFonts w:ascii="Helvetica" w:hAnsi="Helvetica"/>
                <w:b/>
                <w:sz w:val="20"/>
                <w:szCs w:val="20"/>
              </w:rPr>
              <w:t>6</w:t>
            </w:r>
            <w:r w:rsidRPr="00095069">
              <w:rPr>
                <w:rFonts w:ascii="Helvetica" w:hAnsi="Helvetica"/>
                <w:b/>
                <w:sz w:val="20"/>
                <w:szCs w:val="20"/>
              </w:rPr>
              <w:tab/>
            </w:r>
          </w:p>
        </w:tc>
        <w:tc>
          <w:tcPr>
            <w:tcW w:w="6096" w:type="dxa"/>
          </w:tcPr>
          <w:p w14:paraId="3EC14FB4" w14:textId="10E961BC" w:rsidR="007759E8" w:rsidRPr="00095069" w:rsidRDefault="007759E8" w:rsidP="00F25FE8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095069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095069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+</w:t>
            </w:r>
            <w:r w:rsidRPr="00095069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3049 crs1::hphMX6 cig1::hphMX6</w:t>
            </w:r>
          </w:p>
        </w:tc>
        <w:tc>
          <w:tcPr>
            <w:tcW w:w="2040" w:type="dxa"/>
          </w:tcPr>
          <w:p w14:paraId="191B729A" w14:textId="41C2C94A" w:rsidR="007759E8" w:rsidRPr="00BB5BC0" w:rsidRDefault="004A1BBD" w:rsidP="00F25FE8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7759E8" w:rsidRPr="00BB5BC0" w14:paraId="70DC1423" w14:textId="77777777" w:rsidTr="00273006">
        <w:tc>
          <w:tcPr>
            <w:tcW w:w="1242" w:type="dxa"/>
          </w:tcPr>
          <w:p w14:paraId="4F7F20D8" w14:textId="7F2ADBB3" w:rsidR="007759E8" w:rsidRPr="00081C7F" w:rsidRDefault="007759E8" w:rsidP="009A0FCD">
            <w:pPr>
              <w:rPr>
                <w:rFonts w:ascii="Helvetica" w:hAnsi="Helvetica"/>
                <w:sz w:val="20"/>
                <w:szCs w:val="20"/>
              </w:rPr>
            </w:pPr>
            <w:r w:rsidRPr="00095069">
              <w:rPr>
                <w:rFonts w:ascii="Helvetica" w:hAnsi="Helvetica"/>
                <w:b/>
                <w:sz w:val="20"/>
                <w:szCs w:val="20"/>
              </w:rPr>
              <w:t>CMC108</w:t>
            </w:r>
            <w:r>
              <w:rPr>
                <w:rFonts w:ascii="Helvetica" w:hAnsi="Helvetica"/>
                <w:b/>
                <w:sz w:val="20"/>
                <w:szCs w:val="20"/>
              </w:rPr>
              <w:t>8</w:t>
            </w:r>
          </w:p>
        </w:tc>
        <w:tc>
          <w:tcPr>
            <w:tcW w:w="6096" w:type="dxa"/>
          </w:tcPr>
          <w:p w14:paraId="5B1BDDA0" w14:textId="15995365" w:rsidR="007759E8" w:rsidRPr="009A0FCD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9A0FCD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9A0FCD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9A0FCD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M26 crs1::hphMX6 cig1::hphMX6</w:t>
            </w:r>
            <w:r w:rsidRPr="009A0FCD">
              <w:rPr>
                <w:rFonts w:ascii="Helvetica" w:eastAsiaTheme="minorHAnsi" w:hAnsi="Helvetica"/>
                <w:i/>
                <w:sz w:val="20"/>
                <w:szCs w:val="20"/>
                <w:highlight w:val="yellow"/>
              </w:rPr>
              <w:t xml:space="preserve">  </w:t>
            </w:r>
          </w:p>
        </w:tc>
        <w:tc>
          <w:tcPr>
            <w:tcW w:w="2040" w:type="dxa"/>
          </w:tcPr>
          <w:p w14:paraId="57123730" w14:textId="68B0F08D" w:rsidR="007759E8" w:rsidRPr="00BB5BC0" w:rsidRDefault="004A1BBD" w:rsidP="00894336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  <w:r w:rsidR="0047510F">
              <w:rPr>
                <w:rFonts w:ascii="Helvetica" w:hAnsi="Helvetica"/>
                <w:sz w:val="20"/>
                <w:szCs w:val="20"/>
              </w:rPr>
              <w:t xml:space="preserve"> and S1</w:t>
            </w:r>
          </w:p>
        </w:tc>
      </w:tr>
      <w:tr w:rsidR="007759E8" w:rsidRPr="00BB5BC0" w14:paraId="175E0CD2" w14:textId="77777777" w:rsidTr="00273006">
        <w:tc>
          <w:tcPr>
            <w:tcW w:w="1242" w:type="dxa"/>
          </w:tcPr>
          <w:p w14:paraId="45FD6B8A" w14:textId="30AF8907" w:rsidR="007759E8" w:rsidRPr="00692C95" w:rsidRDefault="007759E8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92C95">
              <w:rPr>
                <w:rFonts w:ascii="Helvetica" w:hAnsi="Helvetica"/>
                <w:b/>
                <w:sz w:val="20"/>
                <w:szCs w:val="20"/>
              </w:rPr>
              <w:t>CMC1113</w:t>
            </w:r>
          </w:p>
        </w:tc>
        <w:tc>
          <w:tcPr>
            <w:tcW w:w="6096" w:type="dxa"/>
          </w:tcPr>
          <w:p w14:paraId="26136B78" w14:textId="20A4B3DF" w:rsidR="007759E8" w:rsidRPr="00692C95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692C95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692C95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692C95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692C95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692C95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crs1::hphMX6/crs1::hphMX6 cig1::hphMX6/cig1::hphMX6</w:t>
            </w:r>
          </w:p>
        </w:tc>
        <w:tc>
          <w:tcPr>
            <w:tcW w:w="2040" w:type="dxa"/>
          </w:tcPr>
          <w:p w14:paraId="520EA85E" w14:textId="161E9CE6" w:rsidR="007759E8" w:rsidRPr="00BB5BC0" w:rsidRDefault="004A1BBD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3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7759E8" w:rsidRPr="00BB5BC0" w14:paraId="6B9C6FD4" w14:textId="77777777" w:rsidTr="00273006">
        <w:tc>
          <w:tcPr>
            <w:tcW w:w="1242" w:type="dxa"/>
          </w:tcPr>
          <w:p w14:paraId="0E1E92A2" w14:textId="4C343358" w:rsidR="007759E8" w:rsidRPr="0068545A" w:rsidRDefault="007759E8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lastRenderedPageBreak/>
              <w:t>CMC1114</w:t>
            </w:r>
          </w:p>
        </w:tc>
        <w:tc>
          <w:tcPr>
            <w:tcW w:w="6096" w:type="dxa"/>
          </w:tcPr>
          <w:p w14:paraId="45EC091F" w14:textId="455A61A2" w:rsidR="007759E8" w:rsidRPr="00EA2D5F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EA2D5F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leu1-32 crs1::hphMX6 cig1::hphMX6</w:t>
            </w:r>
          </w:p>
        </w:tc>
        <w:tc>
          <w:tcPr>
            <w:tcW w:w="2040" w:type="dxa"/>
          </w:tcPr>
          <w:p w14:paraId="0B26D3EA" w14:textId="201715D2" w:rsidR="007759E8" w:rsidRPr="00BB5BC0" w:rsidRDefault="004A1BBD" w:rsidP="00894336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383A9E35" w14:textId="77777777" w:rsidTr="00273006">
        <w:tc>
          <w:tcPr>
            <w:tcW w:w="1242" w:type="dxa"/>
          </w:tcPr>
          <w:p w14:paraId="6B7AFE37" w14:textId="50B92055" w:rsidR="007759E8" w:rsidRPr="00081C7F" w:rsidRDefault="007759E8" w:rsidP="0068545A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1</w:t>
            </w:r>
            <w:r>
              <w:rPr>
                <w:rFonts w:ascii="Helvetica" w:hAnsi="Helvetica"/>
                <w:b/>
                <w:sz w:val="20"/>
                <w:szCs w:val="20"/>
              </w:rPr>
              <w:t>5</w:t>
            </w:r>
          </w:p>
        </w:tc>
        <w:tc>
          <w:tcPr>
            <w:tcW w:w="6096" w:type="dxa"/>
          </w:tcPr>
          <w:p w14:paraId="68777AE4" w14:textId="33E6374C" w:rsidR="007759E8" w:rsidRPr="00EA2D5F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+</w:t>
            </w:r>
            <w:r w:rsidRPr="00EA2D5F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his5-303 crs1::hphMX6 cig1::hphMX6</w:t>
            </w:r>
          </w:p>
        </w:tc>
        <w:tc>
          <w:tcPr>
            <w:tcW w:w="2040" w:type="dxa"/>
          </w:tcPr>
          <w:p w14:paraId="4AB260DB" w14:textId="0B4D3AFC" w:rsidR="007759E8" w:rsidRPr="00BB5BC0" w:rsidRDefault="004E6EF3" w:rsidP="00894336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45A95097" w14:textId="77777777" w:rsidTr="00273006">
        <w:tc>
          <w:tcPr>
            <w:tcW w:w="1242" w:type="dxa"/>
          </w:tcPr>
          <w:p w14:paraId="3BD41944" w14:textId="75EE261B" w:rsidR="007759E8" w:rsidRPr="00081C7F" w:rsidRDefault="007759E8" w:rsidP="00EA2D5F">
            <w:pPr>
              <w:tabs>
                <w:tab w:val="left" w:pos="1170"/>
              </w:tabs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1</w:t>
            </w:r>
            <w:r>
              <w:rPr>
                <w:rFonts w:ascii="Helvetica" w:hAnsi="Helvetica"/>
                <w:b/>
                <w:sz w:val="20"/>
                <w:szCs w:val="20"/>
              </w:rPr>
              <w:t>8</w:t>
            </w:r>
            <w:r w:rsidRPr="00081C7F">
              <w:rPr>
                <w:rFonts w:ascii="Helvetica" w:hAnsi="Helvetica"/>
                <w:sz w:val="20"/>
                <w:szCs w:val="20"/>
              </w:rPr>
              <w:tab/>
            </w:r>
          </w:p>
        </w:tc>
        <w:tc>
          <w:tcPr>
            <w:tcW w:w="6096" w:type="dxa"/>
          </w:tcPr>
          <w:p w14:paraId="52DA2084" w14:textId="368BEB46" w:rsidR="007759E8" w:rsidRPr="00EA2D5F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EA2D5F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+</w:t>
            </w:r>
            <w:r w:rsidRPr="00EA2D5F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ade6-M210 crs1::hphMX6</w:t>
            </w:r>
          </w:p>
        </w:tc>
        <w:tc>
          <w:tcPr>
            <w:tcW w:w="2040" w:type="dxa"/>
          </w:tcPr>
          <w:p w14:paraId="151E477D" w14:textId="74D57916" w:rsidR="007759E8" w:rsidRPr="00BB5BC0" w:rsidRDefault="004E6EF3" w:rsidP="00894336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6405CED3" w14:textId="77777777" w:rsidTr="00273006">
        <w:tc>
          <w:tcPr>
            <w:tcW w:w="1242" w:type="dxa"/>
          </w:tcPr>
          <w:p w14:paraId="0B8583F4" w14:textId="1851C32F" w:rsidR="007759E8" w:rsidRPr="00081C7F" w:rsidRDefault="007759E8" w:rsidP="005E4375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1</w:t>
            </w:r>
            <w:r>
              <w:rPr>
                <w:rFonts w:ascii="Helvetica" w:hAnsi="Helvetica"/>
                <w:b/>
                <w:sz w:val="20"/>
                <w:szCs w:val="20"/>
              </w:rPr>
              <w:t>9</w:t>
            </w:r>
          </w:p>
        </w:tc>
        <w:tc>
          <w:tcPr>
            <w:tcW w:w="6096" w:type="dxa"/>
          </w:tcPr>
          <w:p w14:paraId="1C23EBFA" w14:textId="12CE6EF8" w:rsidR="007759E8" w:rsidRPr="005E4375" w:rsidRDefault="007759E8" w:rsidP="00894336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5E4375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5E4375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5E4375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crs1::hphMX6</w:t>
            </w:r>
          </w:p>
        </w:tc>
        <w:tc>
          <w:tcPr>
            <w:tcW w:w="2040" w:type="dxa"/>
          </w:tcPr>
          <w:p w14:paraId="2920A279" w14:textId="3C932D57" w:rsidR="007759E8" w:rsidRPr="00BB5BC0" w:rsidRDefault="004E6EF3" w:rsidP="004E6EF3">
            <w:pPr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792EB0ED" w14:textId="77777777" w:rsidTr="00273006">
        <w:tc>
          <w:tcPr>
            <w:tcW w:w="1242" w:type="dxa"/>
          </w:tcPr>
          <w:p w14:paraId="4DDC70CF" w14:textId="39606EB7" w:rsidR="007759E8" w:rsidRPr="00081C7F" w:rsidRDefault="007759E8" w:rsidP="00252208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21</w:t>
            </w:r>
          </w:p>
        </w:tc>
        <w:tc>
          <w:tcPr>
            <w:tcW w:w="6096" w:type="dxa"/>
          </w:tcPr>
          <w:p w14:paraId="1CE08E37" w14:textId="50E80563" w:rsidR="007759E8" w:rsidRPr="00252208" w:rsidRDefault="007759E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252208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252208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252208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leu1-32 cig2::ura4</w:t>
            </w:r>
            <w:r w:rsidRPr="0008337A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  <w:lang w:val="es-ES_tradnl"/>
              </w:rPr>
              <w:t>+</w:t>
            </w:r>
            <w:r w:rsidRPr="00252208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ura4-D18  </w:t>
            </w:r>
          </w:p>
        </w:tc>
        <w:tc>
          <w:tcPr>
            <w:tcW w:w="2040" w:type="dxa"/>
          </w:tcPr>
          <w:p w14:paraId="6DBCA5BA" w14:textId="44AE3AE6" w:rsidR="007759E8" w:rsidRPr="00BB5BC0" w:rsidRDefault="004E6EF3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6525E8D1" w14:textId="77777777" w:rsidTr="00273006">
        <w:tc>
          <w:tcPr>
            <w:tcW w:w="1242" w:type="dxa"/>
          </w:tcPr>
          <w:p w14:paraId="0F4664B8" w14:textId="4AA44B3F" w:rsidR="007759E8" w:rsidRPr="00081C7F" w:rsidRDefault="007759E8" w:rsidP="00A952AD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32</w:t>
            </w:r>
          </w:p>
        </w:tc>
        <w:tc>
          <w:tcPr>
            <w:tcW w:w="6096" w:type="dxa"/>
          </w:tcPr>
          <w:p w14:paraId="1A929A9F" w14:textId="4EB5E0B6" w:rsidR="007759E8" w:rsidRPr="00A952AD" w:rsidRDefault="007759E8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 w:rsidRPr="00A952AD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A952AD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+</w:t>
            </w:r>
            <w:r w:rsidRPr="00A952AD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his5-303 cig2::ura4</w:t>
            </w:r>
            <w:r w:rsidRPr="00CA0E6F">
              <w:rPr>
                <w:rFonts w:ascii="Helvetica" w:eastAsiaTheme="minorHAnsi" w:hAnsi="Helvetica"/>
                <w:i/>
                <w:sz w:val="20"/>
                <w:szCs w:val="20"/>
                <w:vertAlign w:val="superscript"/>
              </w:rPr>
              <w:t>+</w:t>
            </w:r>
            <w:r w:rsidRPr="00A952AD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ura4-D18</w:t>
            </w:r>
          </w:p>
        </w:tc>
        <w:tc>
          <w:tcPr>
            <w:tcW w:w="2040" w:type="dxa"/>
          </w:tcPr>
          <w:p w14:paraId="05428CF3" w14:textId="56CFF5C4" w:rsidR="007759E8" w:rsidRPr="00BB5BC0" w:rsidRDefault="004E6EF3">
            <w:pPr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1</w:t>
            </w:r>
          </w:p>
        </w:tc>
      </w:tr>
      <w:tr w:rsidR="007759E8" w:rsidRPr="00BB5BC0" w14:paraId="2E64367D" w14:textId="77777777" w:rsidTr="00273006">
        <w:tc>
          <w:tcPr>
            <w:tcW w:w="1242" w:type="dxa"/>
          </w:tcPr>
          <w:p w14:paraId="38644D85" w14:textId="047F2C1D" w:rsidR="007759E8" w:rsidRPr="0068545A" w:rsidRDefault="007759E8" w:rsidP="006F2B5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45</w:t>
            </w:r>
          </w:p>
        </w:tc>
        <w:tc>
          <w:tcPr>
            <w:tcW w:w="6096" w:type="dxa"/>
          </w:tcPr>
          <w:p w14:paraId="7AFEB577" w14:textId="72D696CE" w:rsidR="007759E8" w:rsidRPr="004042C8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 xml:space="preserve">- </w:t>
            </w: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ade6-M26 rec14-GFP::KanMX6</w:t>
            </w:r>
          </w:p>
        </w:tc>
        <w:tc>
          <w:tcPr>
            <w:tcW w:w="2040" w:type="dxa"/>
          </w:tcPr>
          <w:p w14:paraId="18848161" w14:textId="5B46CD8A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  <w:r w:rsidR="00DB1F21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7759E8" w:rsidRPr="00BB5BC0" w14:paraId="4E1EE4A1" w14:textId="77777777" w:rsidTr="00273006">
        <w:tc>
          <w:tcPr>
            <w:tcW w:w="1242" w:type="dxa"/>
          </w:tcPr>
          <w:p w14:paraId="7208FBCB" w14:textId="00E52258" w:rsidR="007759E8" w:rsidRPr="0068545A" w:rsidRDefault="007759E8" w:rsidP="006F2B5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46</w:t>
            </w:r>
          </w:p>
        </w:tc>
        <w:tc>
          <w:tcPr>
            <w:tcW w:w="6096" w:type="dxa"/>
          </w:tcPr>
          <w:p w14:paraId="5DB0837F" w14:textId="7AF980EA" w:rsidR="007759E8" w:rsidRPr="004042C8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4042C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4-GFP::KanMX6</w:t>
            </w:r>
          </w:p>
        </w:tc>
        <w:tc>
          <w:tcPr>
            <w:tcW w:w="2040" w:type="dxa"/>
          </w:tcPr>
          <w:p w14:paraId="57B17694" w14:textId="342E19B8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  <w:r>
              <w:rPr>
                <w:rFonts w:ascii="Helvetica" w:hAnsi="Helvetica"/>
                <w:sz w:val="20"/>
                <w:szCs w:val="20"/>
              </w:rPr>
              <w:t xml:space="preserve"> and </w:t>
            </w:r>
            <w:r w:rsidR="00DB1F21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7759E8" w:rsidRPr="00BB5BC0" w14:paraId="1C08101F" w14:textId="77777777" w:rsidTr="00273006">
        <w:tc>
          <w:tcPr>
            <w:tcW w:w="1242" w:type="dxa"/>
          </w:tcPr>
          <w:p w14:paraId="08A42F73" w14:textId="5CB030BA" w:rsidR="007759E8" w:rsidRPr="0068545A" w:rsidRDefault="007759E8" w:rsidP="006F2B5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49</w:t>
            </w:r>
          </w:p>
        </w:tc>
        <w:tc>
          <w:tcPr>
            <w:tcW w:w="6096" w:type="dxa"/>
          </w:tcPr>
          <w:p w14:paraId="1DBCF3B8" w14:textId="45BA3A2B" w:rsidR="007759E8" w:rsidRPr="00041DFC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4-cdk1-GFP::KanMX6</w:t>
            </w:r>
          </w:p>
        </w:tc>
        <w:tc>
          <w:tcPr>
            <w:tcW w:w="2040" w:type="dxa"/>
          </w:tcPr>
          <w:p w14:paraId="74DEA25F" w14:textId="21AFDACC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0E5BD148" w14:textId="77777777" w:rsidTr="00273006">
        <w:tc>
          <w:tcPr>
            <w:tcW w:w="1242" w:type="dxa"/>
          </w:tcPr>
          <w:p w14:paraId="5A7A82A5" w14:textId="6DC833FD" w:rsidR="007759E8" w:rsidRPr="0068545A" w:rsidRDefault="007759E8" w:rsidP="006F2B5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51</w:t>
            </w:r>
          </w:p>
        </w:tc>
        <w:tc>
          <w:tcPr>
            <w:tcW w:w="6096" w:type="dxa"/>
          </w:tcPr>
          <w:p w14:paraId="28F2EBAE" w14:textId="4E18E2E3" w:rsidR="007759E8" w:rsidRPr="00041DFC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4-cdk1-GFP::KanMX6</w:t>
            </w:r>
          </w:p>
        </w:tc>
        <w:tc>
          <w:tcPr>
            <w:tcW w:w="2040" w:type="dxa"/>
          </w:tcPr>
          <w:p w14:paraId="0A482FBB" w14:textId="57CF111B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00953FF7" w14:textId="77777777" w:rsidTr="00273006">
        <w:tc>
          <w:tcPr>
            <w:tcW w:w="1242" w:type="dxa"/>
          </w:tcPr>
          <w:p w14:paraId="1100DE3A" w14:textId="571C0212" w:rsidR="007759E8" w:rsidRPr="0068545A" w:rsidRDefault="007759E8" w:rsidP="007E152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54</w:t>
            </w:r>
          </w:p>
        </w:tc>
        <w:tc>
          <w:tcPr>
            <w:tcW w:w="6096" w:type="dxa"/>
          </w:tcPr>
          <w:p w14:paraId="6959FEC8" w14:textId="03867D09" w:rsidR="007759E8" w:rsidRPr="00041DFC" w:rsidRDefault="007759E8" w:rsidP="00041DFC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4-cdk2-GFP::KanMX6</w:t>
            </w:r>
          </w:p>
        </w:tc>
        <w:tc>
          <w:tcPr>
            <w:tcW w:w="2040" w:type="dxa"/>
          </w:tcPr>
          <w:p w14:paraId="3C9022D6" w14:textId="72E6B649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1D51C339" w14:textId="77777777" w:rsidTr="00273006">
        <w:tc>
          <w:tcPr>
            <w:tcW w:w="1242" w:type="dxa"/>
          </w:tcPr>
          <w:p w14:paraId="2EECA3C1" w14:textId="644EA190" w:rsidR="007759E8" w:rsidRPr="0068545A" w:rsidRDefault="007759E8" w:rsidP="007E152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55</w:t>
            </w:r>
          </w:p>
        </w:tc>
        <w:tc>
          <w:tcPr>
            <w:tcW w:w="6096" w:type="dxa"/>
          </w:tcPr>
          <w:p w14:paraId="4752E520" w14:textId="56D8D2F6" w:rsidR="007759E8" w:rsidRPr="00041DFC" w:rsidRDefault="007759E8" w:rsidP="00041DFC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041DF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4-cdk2-GFP::KanMX6</w:t>
            </w:r>
          </w:p>
        </w:tc>
        <w:tc>
          <w:tcPr>
            <w:tcW w:w="2040" w:type="dxa"/>
          </w:tcPr>
          <w:p w14:paraId="522CD770" w14:textId="51BF11D7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2648B8A3" w14:textId="77777777" w:rsidTr="00273006">
        <w:tc>
          <w:tcPr>
            <w:tcW w:w="1242" w:type="dxa"/>
          </w:tcPr>
          <w:p w14:paraId="07714AF6" w14:textId="388AB01E" w:rsidR="007759E8" w:rsidRPr="0068545A" w:rsidRDefault="007759E8" w:rsidP="007E152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58</w:t>
            </w:r>
          </w:p>
        </w:tc>
        <w:tc>
          <w:tcPr>
            <w:tcW w:w="6096" w:type="dxa"/>
          </w:tcPr>
          <w:p w14:paraId="20556BE0" w14:textId="77250CC2" w:rsidR="007759E8" w:rsidRPr="00357771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4-cdk1 cdk2-GFP::KanMX6</w:t>
            </w:r>
          </w:p>
        </w:tc>
        <w:tc>
          <w:tcPr>
            <w:tcW w:w="2040" w:type="dxa"/>
          </w:tcPr>
          <w:p w14:paraId="0818462C" w14:textId="175D0A76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56765FEE" w14:textId="77777777" w:rsidTr="00273006">
        <w:tc>
          <w:tcPr>
            <w:tcW w:w="1242" w:type="dxa"/>
          </w:tcPr>
          <w:p w14:paraId="5528F0F9" w14:textId="08C54E43" w:rsidR="007759E8" w:rsidRPr="0068545A" w:rsidRDefault="007759E8" w:rsidP="007E1529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59</w:t>
            </w:r>
          </w:p>
        </w:tc>
        <w:tc>
          <w:tcPr>
            <w:tcW w:w="6096" w:type="dxa"/>
          </w:tcPr>
          <w:p w14:paraId="1EB16F47" w14:textId="125E5757" w:rsidR="007759E8" w:rsidRPr="00357771" w:rsidRDefault="007759E8">
            <w:pPr>
              <w:rPr>
                <w:rFonts w:ascii="Helvetica" w:eastAsiaTheme="minorHAnsi" w:hAnsi="Helvetica"/>
                <w:bCs/>
                <w:i/>
                <w:sz w:val="20"/>
                <w:szCs w:val="20"/>
              </w:rPr>
            </w:pP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35777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4-cdk1 cdk2-GFP::KanMX6</w:t>
            </w:r>
          </w:p>
        </w:tc>
        <w:tc>
          <w:tcPr>
            <w:tcW w:w="2040" w:type="dxa"/>
          </w:tcPr>
          <w:p w14:paraId="1806C313" w14:textId="78157F01" w:rsidR="007759E8" w:rsidRPr="005B02B0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E8664D" w:rsidRPr="00BB5BC0" w14:paraId="39F10E99" w14:textId="77777777" w:rsidTr="00273006">
        <w:tc>
          <w:tcPr>
            <w:tcW w:w="1242" w:type="dxa"/>
          </w:tcPr>
          <w:p w14:paraId="196AE591" w14:textId="6FC9E13D" w:rsidR="00E8664D" w:rsidRPr="0068545A" w:rsidRDefault="00E8664D" w:rsidP="007E152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165</w:t>
            </w:r>
          </w:p>
        </w:tc>
        <w:tc>
          <w:tcPr>
            <w:tcW w:w="6096" w:type="dxa"/>
          </w:tcPr>
          <w:p w14:paraId="34F5B196" w14:textId="7646BD22" w:rsidR="00E8664D" w:rsidRPr="00E8664D" w:rsidRDefault="00E8664D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pat1-114 leu1-32  ura4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rad3::ura4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E8664D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dc2-asM17</w:t>
            </w:r>
          </w:p>
        </w:tc>
        <w:tc>
          <w:tcPr>
            <w:tcW w:w="2040" w:type="dxa"/>
          </w:tcPr>
          <w:p w14:paraId="50AA8D06" w14:textId="4C47E4CD" w:rsidR="00E8664D" w:rsidRDefault="004E6EF3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E8664D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5</w:t>
            </w:r>
          </w:p>
        </w:tc>
      </w:tr>
      <w:tr w:rsidR="007759E8" w:rsidRPr="00BB5BC0" w14:paraId="52769ABE" w14:textId="77777777" w:rsidTr="00273006">
        <w:tc>
          <w:tcPr>
            <w:tcW w:w="1242" w:type="dxa"/>
          </w:tcPr>
          <w:p w14:paraId="7A619002" w14:textId="4320BDD3" w:rsidR="007759E8" w:rsidRPr="00081C7F" w:rsidRDefault="007759E8" w:rsidP="0007414C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77</w:t>
            </w:r>
          </w:p>
        </w:tc>
        <w:tc>
          <w:tcPr>
            <w:tcW w:w="6096" w:type="dxa"/>
          </w:tcPr>
          <w:p w14:paraId="0BDEA71F" w14:textId="19EDD584" w:rsidR="007759E8" w:rsidRPr="0007414C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proofErr w:type="gramStart"/>
            <w:r w:rsidRPr="0007414C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h</w:t>
            </w:r>
            <w:proofErr w:type="gramEnd"/>
            <w:r w:rsidRPr="0007414C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07414C">
              <w:rPr>
                <w:rFonts w:ascii="Helvetica" w:eastAsiaTheme="minorHAnsi" w:hAnsi="Helvetica"/>
                <w:bCs/>
                <w:i/>
                <w:sz w:val="20"/>
                <w:szCs w:val="20"/>
              </w:rPr>
              <w:t>/h</w:t>
            </w:r>
            <w:r w:rsidRPr="0007414C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</w:rPr>
              <w:t>-</w:t>
            </w:r>
            <w:r w:rsidRPr="0007414C">
              <w:rPr>
                <w:rFonts w:ascii="Helvetica" w:eastAsiaTheme="minorHAnsi" w:hAnsi="Helvetica"/>
                <w:i/>
                <w:sz w:val="20"/>
                <w:szCs w:val="20"/>
              </w:rPr>
              <w:t xml:space="preserve"> pat1-114/pat1-114 ade6-M210/ade6-M216 leu1-32/leu1-32 crs1::hphMX6/crs1::hphMX6 rad50S/rad50S</w:t>
            </w:r>
          </w:p>
        </w:tc>
        <w:tc>
          <w:tcPr>
            <w:tcW w:w="2040" w:type="dxa"/>
          </w:tcPr>
          <w:p w14:paraId="77BE169E" w14:textId="08A636FA" w:rsidR="007759E8" w:rsidRPr="00BB5BC0" w:rsidRDefault="004E6EF3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3</w:t>
            </w:r>
          </w:p>
        </w:tc>
      </w:tr>
      <w:tr w:rsidR="007759E8" w:rsidRPr="00BB5BC0" w14:paraId="15BCB3CF" w14:textId="77777777" w:rsidTr="00273006">
        <w:tc>
          <w:tcPr>
            <w:tcW w:w="1242" w:type="dxa"/>
          </w:tcPr>
          <w:p w14:paraId="2B1B41DE" w14:textId="734C103C" w:rsidR="007759E8" w:rsidRPr="00081C7F" w:rsidRDefault="007759E8" w:rsidP="0048404C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1</w:t>
            </w:r>
            <w:r>
              <w:rPr>
                <w:rFonts w:ascii="Helvetica" w:hAnsi="Helvetica"/>
                <w:b/>
                <w:sz w:val="20"/>
                <w:szCs w:val="20"/>
              </w:rPr>
              <w:t>92</w:t>
            </w:r>
          </w:p>
        </w:tc>
        <w:tc>
          <w:tcPr>
            <w:tcW w:w="6096" w:type="dxa"/>
          </w:tcPr>
          <w:p w14:paraId="4FBAA921" w14:textId="3F9DEF79" w:rsidR="007759E8" w:rsidRPr="0048404C" w:rsidRDefault="007759E8" w:rsidP="00894336">
            <w:pPr>
              <w:rPr>
                <w:rFonts w:ascii="Helvetica" w:hAnsi="Helvetica"/>
                <w:i/>
                <w:sz w:val="20"/>
                <w:szCs w:val="20"/>
              </w:rPr>
            </w:pPr>
            <w:r w:rsidRPr="0048404C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48404C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48404C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/h</w:t>
            </w:r>
            <w:r w:rsidRPr="0048404C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48404C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pat1-114/pat1-114 leu1-32/leu1-32 ade6-M210/ade6-M216 cdc2-asM17/cdc2-asM17 rec25-GFP::KanMX6/rec25-GFP::KanMX6</w:t>
            </w:r>
          </w:p>
        </w:tc>
        <w:tc>
          <w:tcPr>
            <w:tcW w:w="2040" w:type="dxa"/>
          </w:tcPr>
          <w:p w14:paraId="46F73BC4" w14:textId="55141CD6" w:rsidR="007759E8" w:rsidRPr="00BB5BC0" w:rsidRDefault="009C46C3" w:rsidP="00C5171F">
            <w:pPr>
              <w:rPr>
                <w:rFonts w:ascii="Helvetica" w:hAnsi="Helvetica"/>
                <w:sz w:val="24"/>
                <w:szCs w:val="24"/>
              </w:rPr>
            </w:pPr>
            <w:bookmarkStart w:id="2" w:name="OLE_LINK83"/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bookmarkStart w:id="3" w:name="OLE_LINK148"/>
            <w:r>
              <w:rPr>
                <w:rFonts w:ascii="Helvetica" w:hAnsi="Helvetica"/>
                <w:sz w:val="20"/>
                <w:szCs w:val="20"/>
              </w:rPr>
              <w:t>7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="00C5171F">
              <w:rPr>
                <w:rFonts w:ascii="Helvetica" w:hAnsi="Helvetica"/>
                <w:sz w:val="20"/>
                <w:szCs w:val="20"/>
              </w:rPr>
              <w:t>,</w:t>
            </w:r>
            <w:r w:rsidR="007759E8">
              <w:rPr>
                <w:rFonts w:ascii="Helvetica" w:hAnsi="Helvetica"/>
                <w:sz w:val="20"/>
                <w:szCs w:val="20"/>
              </w:rPr>
              <w:t xml:space="preserve"> and 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="007759E8" w:rsidRPr="00BB5BC0">
              <w:rPr>
                <w:rFonts w:ascii="Helvetica" w:hAnsi="Helvetica"/>
                <w:sz w:val="24"/>
                <w:szCs w:val="24"/>
              </w:rPr>
              <w:t xml:space="preserve"> </w:t>
            </w:r>
            <w:bookmarkEnd w:id="2"/>
            <w:bookmarkEnd w:id="3"/>
          </w:p>
        </w:tc>
      </w:tr>
      <w:tr w:rsidR="007759E8" w:rsidRPr="00BB5BC0" w14:paraId="667A189D" w14:textId="77777777" w:rsidTr="00273006">
        <w:tc>
          <w:tcPr>
            <w:tcW w:w="1242" w:type="dxa"/>
          </w:tcPr>
          <w:p w14:paraId="034ACB5E" w14:textId="2C9A1C75" w:rsidR="007759E8" w:rsidRPr="00081C7F" w:rsidRDefault="007759E8" w:rsidP="000501A9">
            <w:pPr>
              <w:rPr>
                <w:rFonts w:ascii="Helvetica" w:hAnsi="Helvetica"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</w:t>
            </w:r>
            <w:r>
              <w:rPr>
                <w:rFonts w:ascii="Helvetica" w:hAnsi="Helvetica"/>
                <w:b/>
                <w:sz w:val="20"/>
                <w:szCs w:val="20"/>
              </w:rPr>
              <w:t>207</w:t>
            </w:r>
          </w:p>
        </w:tc>
        <w:tc>
          <w:tcPr>
            <w:tcW w:w="6096" w:type="dxa"/>
          </w:tcPr>
          <w:p w14:paraId="67688D58" w14:textId="517A39FE" w:rsidR="007759E8" w:rsidRPr="00633BC5" w:rsidRDefault="007759E8" w:rsidP="00894336">
            <w:pPr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</w:pPr>
            <w:r w:rsidRPr="00633BC5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h</w:t>
            </w:r>
            <w:r w:rsidRPr="00633BC5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633BC5"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  <w:t>/h</w:t>
            </w:r>
            <w:r w:rsidRPr="00633BC5">
              <w:rPr>
                <w:rFonts w:ascii="Helvetica" w:eastAsiaTheme="minorHAnsi" w:hAnsi="Helvetica"/>
                <w:bCs/>
                <w:i/>
                <w:sz w:val="20"/>
                <w:szCs w:val="20"/>
                <w:vertAlign w:val="superscript"/>
                <w:lang w:val="es-ES_tradnl"/>
              </w:rPr>
              <w:t>-</w:t>
            </w:r>
            <w:r w:rsidRPr="00633BC5">
              <w:rPr>
                <w:rFonts w:ascii="Helvetica" w:eastAsiaTheme="minorHAnsi" w:hAnsi="Helvetica"/>
                <w:i/>
                <w:sz w:val="20"/>
                <w:szCs w:val="20"/>
                <w:lang w:val="es-ES_tradnl"/>
              </w:rPr>
              <w:t xml:space="preserve"> pat1-114/pat1-114 leu1-32/leu1-32 ade6-M210/ade6-M216 crs1::hphMX6/crs1::hphMX6  cig1::hphMX6/cig1::hphMX6 rec25-GFP::KanMX6/rec25-GFP::KanMX6</w:t>
            </w:r>
            <w:r w:rsidRPr="00633BC5">
              <w:rPr>
                <w:rFonts w:ascii="Times New Roman" w:eastAsiaTheme="minorHAnsi" w:hAnsi="Times New Roman"/>
                <w:i/>
                <w:sz w:val="18"/>
                <w:szCs w:val="20"/>
                <w:lang w:val="es-ES_tradnl"/>
              </w:rPr>
              <w:t xml:space="preserve"> </w:t>
            </w:r>
          </w:p>
        </w:tc>
        <w:tc>
          <w:tcPr>
            <w:tcW w:w="2040" w:type="dxa"/>
          </w:tcPr>
          <w:p w14:paraId="31034BA7" w14:textId="36C3F61D" w:rsidR="007759E8" w:rsidRPr="00BB5BC0" w:rsidRDefault="009C46C3" w:rsidP="00B70D7A">
            <w:pPr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759E8" w:rsidRPr="005B02B0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59467F">
              <w:rPr>
                <w:rFonts w:ascii="Helvetica" w:hAnsi="Helvetica"/>
                <w:sz w:val="20"/>
                <w:szCs w:val="20"/>
              </w:rPr>
              <w:t>6, 7, and S</w:t>
            </w:r>
            <w:r w:rsidR="00B70D7A">
              <w:rPr>
                <w:rFonts w:ascii="Helvetica" w:hAnsi="Helvetica"/>
                <w:sz w:val="20"/>
                <w:szCs w:val="20"/>
              </w:rPr>
              <w:t>6</w:t>
            </w:r>
          </w:p>
        </w:tc>
      </w:tr>
      <w:tr w:rsidR="00F62095" w:rsidRPr="00BB5BC0" w14:paraId="74D31A43" w14:textId="77777777" w:rsidTr="00273006">
        <w:tc>
          <w:tcPr>
            <w:tcW w:w="1242" w:type="dxa"/>
          </w:tcPr>
          <w:p w14:paraId="7AA7400F" w14:textId="5CD2ABD1" w:rsidR="00F62095" w:rsidRPr="0068545A" w:rsidRDefault="0023756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10</w:t>
            </w:r>
          </w:p>
        </w:tc>
        <w:tc>
          <w:tcPr>
            <w:tcW w:w="6096" w:type="dxa"/>
          </w:tcPr>
          <w:p w14:paraId="7D517070" w14:textId="76B9F887" w:rsidR="00F62095" w:rsidRPr="0023756A" w:rsidRDefault="00D01BB6" w:rsidP="0023756A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7</w:t>
            </w:r>
            <w:r w:rsidR="0023756A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38537598" w14:textId="320D1DE5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D12EC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5EBB759E" w14:textId="77777777" w:rsidTr="00273006">
        <w:tc>
          <w:tcPr>
            <w:tcW w:w="1242" w:type="dxa"/>
          </w:tcPr>
          <w:p w14:paraId="57E218E0" w14:textId="19164C91" w:rsidR="00F62095" w:rsidRDefault="0023756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11</w:t>
            </w:r>
          </w:p>
        </w:tc>
        <w:tc>
          <w:tcPr>
            <w:tcW w:w="6096" w:type="dxa"/>
          </w:tcPr>
          <w:p w14:paraId="17E12384" w14:textId="70936ECE" w:rsidR="00F62095" w:rsidRPr="0023756A" w:rsidRDefault="0023756A" w:rsidP="0023756A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7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="00D01BB6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331C4623" w14:textId="1986A5BC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D12EC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19DAC69E" w14:textId="77777777" w:rsidTr="00273006">
        <w:tc>
          <w:tcPr>
            <w:tcW w:w="1242" w:type="dxa"/>
          </w:tcPr>
          <w:p w14:paraId="4FFC7B59" w14:textId="07840FC6" w:rsidR="00F62095" w:rsidRPr="0068545A" w:rsidRDefault="0023756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16</w:t>
            </w:r>
          </w:p>
        </w:tc>
        <w:tc>
          <w:tcPr>
            <w:tcW w:w="6096" w:type="dxa"/>
          </w:tcPr>
          <w:p w14:paraId="2414F308" w14:textId="61603263" w:rsidR="00F62095" w:rsidRPr="0023756A" w:rsidRDefault="00386623" w:rsidP="0023756A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</w:t>
            </w:r>
            <w:r w:rsidR="0023756A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52BC38C5" w14:textId="1B3DE438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</w:t>
            </w:r>
            <w:r w:rsidR="007D12EC">
              <w:rPr>
                <w:rFonts w:ascii="Helvetica" w:hAnsi="Helvetica"/>
                <w:sz w:val="20"/>
                <w:szCs w:val="20"/>
              </w:rPr>
              <w:t xml:space="preserve">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79F909DE" w14:textId="77777777" w:rsidTr="00273006">
        <w:tc>
          <w:tcPr>
            <w:tcW w:w="1242" w:type="dxa"/>
          </w:tcPr>
          <w:p w14:paraId="17F63AA6" w14:textId="5CB9564B" w:rsidR="00F62095" w:rsidRDefault="0023756A" w:rsidP="00F62095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19</w:t>
            </w:r>
          </w:p>
        </w:tc>
        <w:tc>
          <w:tcPr>
            <w:tcW w:w="6096" w:type="dxa"/>
          </w:tcPr>
          <w:p w14:paraId="5C34C087" w14:textId="47FEF5C3" w:rsidR="00F62095" w:rsidRPr="0023756A" w:rsidRDefault="00386623" w:rsidP="0023756A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</w:t>
            </w:r>
            <w:r w:rsidR="0023756A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14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6ECAED28" w14:textId="47B2405A" w:rsidR="00F62095" w:rsidRPr="005B02B0" w:rsidRDefault="007D12EC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33EDF045" w14:textId="77777777" w:rsidTr="00273006">
        <w:tc>
          <w:tcPr>
            <w:tcW w:w="1242" w:type="dxa"/>
          </w:tcPr>
          <w:p w14:paraId="0D60BA38" w14:textId="4D306592" w:rsidR="00F62095" w:rsidRDefault="0023756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20</w:t>
            </w:r>
          </w:p>
        </w:tc>
        <w:tc>
          <w:tcPr>
            <w:tcW w:w="6096" w:type="dxa"/>
          </w:tcPr>
          <w:p w14:paraId="52D4A34D" w14:textId="43508139" w:rsidR="00F62095" w:rsidRPr="0023756A" w:rsidRDefault="00CB4870" w:rsidP="0023756A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</w:t>
            </w:r>
            <w:r w:rsidR="0023756A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14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42899A36" w14:textId="02264660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2844E51A" w14:textId="77777777" w:rsidTr="00273006">
        <w:tc>
          <w:tcPr>
            <w:tcW w:w="1242" w:type="dxa"/>
          </w:tcPr>
          <w:p w14:paraId="5DAF14FB" w14:textId="22C4AD24" w:rsidR="00F62095" w:rsidRDefault="001709C9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25</w:t>
            </w:r>
          </w:p>
        </w:tc>
        <w:tc>
          <w:tcPr>
            <w:tcW w:w="6096" w:type="dxa"/>
          </w:tcPr>
          <w:p w14:paraId="20C4DA32" w14:textId="1757EC89" w:rsidR="00F62095" w:rsidRPr="00BD4174" w:rsidRDefault="00CB4870" w:rsidP="00BD4174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7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="00BD4174"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BD4174"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14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3AF3710D" w14:textId="23D68F0C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05652C62" w14:textId="77777777" w:rsidTr="00273006">
        <w:tc>
          <w:tcPr>
            <w:tcW w:w="1242" w:type="dxa"/>
          </w:tcPr>
          <w:p w14:paraId="54CA25DE" w14:textId="2516A5E4" w:rsidR="00F62095" w:rsidRDefault="006E3B28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26</w:t>
            </w:r>
          </w:p>
        </w:tc>
        <w:tc>
          <w:tcPr>
            <w:tcW w:w="6096" w:type="dxa"/>
          </w:tcPr>
          <w:p w14:paraId="6A1B9568" w14:textId="358E04CD" w:rsidR="00F62095" w:rsidRPr="006E3B28" w:rsidRDefault="00CB4870" w:rsidP="006E3B28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7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="006E3B28"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6E3B28"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27-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3F3F95DE" w14:textId="52FDE5C8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62DA382A" w14:textId="77777777" w:rsidTr="00273006">
        <w:tc>
          <w:tcPr>
            <w:tcW w:w="1242" w:type="dxa"/>
          </w:tcPr>
          <w:p w14:paraId="2089C8F4" w14:textId="6E330CE6" w:rsidR="00F62095" w:rsidRDefault="001709C9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30</w:t>
            </w:r>
          </w:p>
        </w:tc>
        <w:tc>
          <w:tcPr>
            <w:tcW w:w="6096" w:type="dxa"/>
          </w:tcPr>
          <w:p w14:paraId="60EEEF09" w14:textId="236B7B92" w:rsidR="00F62095" w:rsidRPr="00BD4174" w:rsidRDefault="008335B8" w:rsidP="00BD4174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7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="00BD4174"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BD4174"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14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Pr="00BD4174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</w:p>
        </w:tc>
        <w:tc>
          <w:tcPr>
            <w:tcW w:w="2040" w:type="dxa"/>
          </w:tcPr>
          <w:p w14:paraId="49552787" w14:textId="4F04059D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54A8D1B3" w14:textId="77777777" w:rsidTr="00273006">
        <w:tc>
          <w:tcPr>
            <w:tcW w:w="1242" w:type="dxa"/>
          </w:tcPr>
          <w:p w14:paraId="2596AE35" w14:textId="2B91265E" w:rsidR="00F62095" w:rsidRDefault="006E3B28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31</w:t>
            </w:r>
          </w:p>
        </w:tc>
        <w:tc>
          <w:tcPr>
            <w:tcW w:w="6096" w:type="dxa"/>
          </w:tcPr>
          <w:p w14:paraId="20A5DF87" w14:textId="39239D55" w:rsidR="00F62095" w:rsidRPr="00DF3D56" w:rsidRDefault="008335B8" w:rsidP="00DF3D56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4</w:t>
            </w:r>
            <w:r w:rsidR="00DF3D56"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cdk1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 rec27</w:t>
            </w:r>
            <w:r w:rsidR="00DF3D56"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167D0155" w14:textId="51E1662E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85641D" w:rsidRPr="00BB5BC0" w14:paraId="387DEA2D" w14:textId="77777777" w:rsidTr="00273006">
        <w:tc>
          <w:tcPr>
            <w:tcW w:w="1242" w:type="dxa"/>
          </w:tcPr>
          <w:p w14:paraId="62A1828F" w14:textId="269E2CA7" w:rsidR="0085641D" w:rsidRDefault="00DB1AC5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85641D">
              <w:rPr>
                <w:rFonts w:ascii="Helvetica" w:hAnsi="Helvetica"/>
                <w:b/>
                <w:sz w:val="20"/>
                <w:szCs w:val="20"/>
              </w:rPr>
              <w:t>1242</w:t>
            </w:r>
          </w:p>
        </w:tc>
        <w:tc>
          <w:tcPr>
            <w:tcW w:w="6096" w:type="dxa"/>
          </w:tcPr>
          <w:p w14:paraId="691A9AAA" w14:textId="4B66ECF1" w:rsidR="0085641D" w:rsidRPr="00633BC5" w:rsidRDefault="008335B8" w:rsidP="00DB1AC5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7-</w:t>
            </w:r>
            <w:r w:rsidR="00DB1AC5"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cdk2</w:t>
            </w: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rec14</w:t>
            </w:r>
            <w:r w:rsidR="00DB1AC5"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cdk1</w:t>
            </w: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 rec27</w:t>
            </w:r>
            <w:r w:rsidR="00DB1AC5"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Pr="00DB1AC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3CAC491E" w14:textId="2CC043C6" w:rsidR="0085641D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13B907AF" w14:textId="77777777" w:rsidTr="00273006">
        <w:tc>
          <w:tcPr>
            <w:tcW w:w="1242" w:type="dxa"/>
          </w:tcPr>
          <w:p w14:paraId="0787FACB" w14:textId="705DE223" w:rsidR="00F62095" w:rsidRDefault="0023756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44</w:t>
            </w:r>
          </w:p>
        </w:tc>
        <w:tc>
          <w:tcPr>
            <w:tcW w:w="6096" w:type="dxa"/>
          </w:tcPr>
          <w:p w14:paraId="06ACE0BE" w14:textId="181AF26B" w:rsidR="00F62095" w:rsidRPr="0023756A" w:rsidRDefault="0023756A" w:rsidP="00894336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27-</w:t>
            </w:r>
            <w:r w:rsidR="008335B8" w:rsidRPr="0023756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313685D5" w14:textId="0415B31D" w:rsidR="00F62095" w:rsidRPr="005B02B0" w:rsidRDefault="00EE291B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7759E8" w:rsidRPr="00BB5BC0" w14:paraId="6F7F421E" w14:textId="77777777" w:rsidTr="00273006">
        <w:tc>
          <w:tcPr>
            <w:tcW w:w="1242" w:type="dxa"/>
          </w:tcPr>
          <w:p w14:paraId="4F8F8461" w14:textId="068CEAB9" w:rsidR="007759E8" w:rsidRPr="0068545A" w:rsidRDefault="007759E8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</w:t>
            </w:r>
            <w:r>
              <w:rPr>
                <w:rFonts w:ascii="Helvetica" w:hAnsi="Helvetica"/>
                <w:b/>
                <w:sz w:val="20"/>
                <w:szCs w:val="20"/>
              </w:rPr>
              <w:t>261</w:t>
            </w:r>
          </w:p>
        </w:tc>
        <w:tc>
          <w:tcPr>
            <w:tcW w:w="6096" w:type="dxa"/>
          </w:tcPr>
          <w:p w14:paraId="4FD66E01" w14:textId="0DA5D585" w:rsidR="007759E8" w:rsidRPr="006C7FD2" w:rsidRDefault="007759E8" w:rsidP="006C7FD2">
            <w:pPr>
              <w:rPr>
                <w:rFonts w:ascii="Helvetica" w:eastAsiaTheme="minorHAnsi" w:hAnsi="Helvetica"/>
                <w:bCs/>
                <w:i/>
                <w:color w:val="FF0000"/>
                <w:sz w:val="20"/>
                <w:szCs w:val="20"/>
                <w:lang w:val="es-ES_tradnl"/>
              </w:rPr>
            </w:pP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4-cdk total</w:t>
            </w:r>
          </w:p>
        </w:tc>
        <w:tc>
          <w:tcPr>
            <w:tcW w:w="2040" w:type="dxa"/>
          </w:tcPr>
          <w:p w14:paraId="7047045C" w14:textId="3D73E011" w:rsidR="007759E8" w:rsidRPr="005B02B0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7759E8" w:rsidRPr="00BB5BC0" w14:paraId="551394C5" w14:textId="77777777" w:rsidTr="00273006">
        <w:tc>
          <w:tcPr>
            <w:tcW w:w="1242" w:type="dxa"/>
          </w:tcPr>
          <w:p w14:paraId="5C464031" w14:textId="3CCB1B2B" w:rsidR="007759E8" w:rsidRPr="0068545A" w:rsidRDefault="007759E8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</w:t>
            </w:r>
            <w:r>
              <w:rPr>
                <w:rFonts w:ascii="Helvetica" w:hAnsi="Helvetica"/>
                <w:b/>
                <w:sz w:val="20"/>
                <w:szCs w:val="20"/>
              </w:rPr>
              <w:t>262</w:t>
            </w:r>
          </w:p>
        </w:tc>
        <w:tc>
          <w:tcPr>
            <w:tcW w:w="6096" w:type="dxa"/>
          </w:tcPr>
          <w:p w14:paraId="0E1980A1" w14:textId="08D146D2" w:rsidR="007759E8" w:rsidRPr="006C7FD2" w:rsidRDefault="007759E8" w:rsidP="006C7FD2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6C7FD2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4-cdk total</w:t>
            </w:r>
          </w:p>
        </w:tc>
        <w:tc>
          <w:tcPr>
            <w:tcW w:w="2040" w:type="dxa"/>
          </w:tcPr>
          <w:p w14:paraId="03685864" w14:textId="244CC2D4" w:rsidR="007759E8" w:rsidRPr="005B02B0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759E8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F62095" w:rsidRPr="00BB5BC0" w14:paraId="313B0369" w14:textId="77777777" w:rsidTr="00273006">
        <w:tc>
          <w:tcPr>
            <w:tcW w:w="1242" w:type="dxa"/>
          </w:tcPr>
          <w:p w14:paraId="7CD0E295" w14:textId="70E6E81A" w:rsidR="00F62095" w:rsidRPr="0068545A" w:rsidRDefault="006E3B28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64</w:t>
            </w:r>
          </w:p>
        </w:tc>
        <w:tc>
          <w:tcPr>
            <w:tcW w:w="6096" w:type="dxa"/>
          </w:tcPr>
          <w:p w14:paraId="74916410" w14:textId="097012E2" w:rsidR="00F62095" w:rsidRPr="006E3B28" w:rsidRDefault="008335B8" w:rsidP="006E3B28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7-</w:t>
            </w:r>
            <w:r w:rsid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1</w:t>
            </w:r>
            <w:r w:rsidR="006E3B28"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2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rec27</w:t>
            </w:r>
            <w:r w:rsidR="006E3B28"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Pr="006E3B2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08B8B66C" w14:textId="7DD7BA78" w:rsidR="00F62095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F62095" w:rsidRPr="00BB5BC0" w14:paraId="508E05D6" w14:textId="77777777" w:rsidTr="00273006">
        <w:tc>
          <w:tcPr>
            <w:tcW w:w="1242" w:type="dxa"/>
          </w:tcPr>
          <w:p w14:paraId="38BC78B7" w14:textId="7A79BBD0" w:rsidR="00F62095" w:rsidRDefault="006E3B28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</w:t>
            </w:r>
            <w:r w:rsidR="00F62095">
              <w:rPr>
                <w:rFonts w:ascii="Helvetica" w:hAnsi="Helvetica"/>
                <w:b/>
                <w:sz w:val="20"/>
                <w:szCs w:val="20"/>
              </w:rPr>
              <w:t>1265</w:t>
            </w:r>
          </w:p>
        </w:tc>
        <w:tc>
          <w:tcPr>
            <w:tcW w:w="6096" w:type="dxa"/>
          </w:tcPr>
          <w:p w14:paraId="316FDF4B" w14:textId="41D68D34" w:rsidR="00F62095" w:rsidRPr="00DF3D56" w:rsidRDefault="008335B8" w:rsidP="00DF3D56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</w:t>
            </w:r>
            <w:r w:rsidR="00DF3D56"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ec14-cdk1cdk2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rec27</w:t>
            </w:r>
            <w:r w:rsidR="00DF3D56"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-</w:t>
            </w:r>
            <w:r w:rsidRPr="00DF3D56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dk</w:t>
            </w:r>
          </w:p>
        </w:tc>
        <w:tc>
          <w:tcPr>
            <w:tcW w:w="2040" w:type="dxa"/>
          </w:tcPr>
          <w:p w14:paraId="2BD61FC8" w14:textId="037E3B05" w:rsidR="00F62095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7D12EC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2A5E2A" w:rsidRPr="00BB5BC0" w14:paraId="577DB67E" w14:textId="77777777" w:rsidTr="00273006">
        <w:tc>
          <w:tcPr>
            <w:tcW w:w="1242" w:type="dxa"/>
          </w:tcPr>
          <w:p w14:paraId="570C62B4" w14:textId="39881E09" w:rsidR="002A5E2A" w:rsidRDefault="002A5E2A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</w:t>
            </w:r>
            <w:r>
              <w:rPr>
                <w:rFonts w:ascii="Helvetica" w:hAnsi="Helvetica"/>
                <w:b/>
                <w:sz w:val="20"/>
                <w:szCs w:val="20"/>
              </w:rPr>
              <w:t>266</w:t>
            </w:r>
          </w:p>
        </w:tc>
        <w:tc>
          <w:tcPr>
            <w:tcW w:w="6096" w:type="dxa"/>
          </w:tcPr>
          <w:p w14:paraId="113366DD" w14:textId="35F505A1" w:rsidR="002A5E2A" w:rsidRPr="00DF3D56" w:rsidRDefault="002A5E2A" w:rsidP="00DF3D56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M26 rec10-cdk total</w:t>
            </w:r>
          </w:p>
        </w:tc>
        <w:tc>
          <w:tcPr>
            <w:tcW w:w="2040" w:type="dxa"/>
          </w:tcPr>
          <w:p w14:paraId="7BFDED18" w14:textId="640B70A6" w:rsidR="002A5E2A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2A5E2A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2A5E2A" w:rsidRPr="00BB5BC0" w14:paraId="6511E0D5" w14:textId="77777777" w:rsidTr="00273006">
        <w:tc>
          <w:tcPr>
            <w:tcW w:w="1242" w:type="dxa"/>
          </w:tcPr>
          <w:p w14:paraId="0721A202" w14:textId="7E34399E" w:rsidR="002A5E2A" w:rsidRPr="0068545A" w:rsidRDefault="002A5E2A" w:rsidP="00F13378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68545A">
              <w:rPr>
                <w:rFonts w:ascii="Helvetica" w:hAnsi="Helvetica"/>
                <w:b/>
                <w:sz w:val="20"/>
                <w:szCs w:val="20"/>
              </w:rPr>
              <w:t>CMC1</w:t>
            </w:r>
            <w:r>
              <w:rPr>
                <w:rFonts w:ascii="Helvetica" w:hAnsi="Helvetica"/>
                <w:b/>
                <w:sz w:val="20"/>
                <w:szCs w:val="20"/>
              </w:rPr>
              <w:t>267</w:t>
            </w:r>
          </w:p>
        </w:tc>
        <w:tc>
          <w:tcPr>
            <w:tcW w:w="6096" w:type="dxa"/>
          </w:tcPr>
          <w:p w14:paraId="3050CD17" w14:textId="071F2A8D" w:rsidR="002A5E2A" w:rsidRPr="000B006B" w:rsidRDefault="002A5E2A" w:rsidP="000B006B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0B006B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10-cdk total</w:t>
            </w:r>
          </w:p>
        </w:tc>
        <w:tc>
          <w:tcPr>
            <w:tcW w:w="2040" w:type="dxa"/>
          </w:tcPr>
          <w:p w14:paraId="26D8C532" w14:textId="23F4C236" w:rsidR="002A5E2A" w:rsidRPr="005B02B0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2A5E2A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2A5E2A" w:rsidRPr="00BB5BC0" w14:paraId="3BAFCCA7" w14:textId="77777777" w:rsidTr="00273006">
        <w:tc>
          <w:tcPr>
            <w:tcW w:w="1242" w:type="dxa"/>
          </w:tcPr>
          <w:p w14:paraId="3ED73C4B" w14:textId="1D23D744" w:rsidR="002A5E2A" w:rsidRPr="0068545A" w:rsidRDefault="002A5E2A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270</w:t>
            </w:r>
          </w:p>
        </w:tc>
        <w:tc>
          <w:tcPr>
            <w:tcW w:w="6096" w:type="dxa"/>
          </w:tcPr>
          <w:p w14:paraId="6230EA47" w14:textId="6E586A1C" w:rsidR="002A5E2A" w:rsidRPr="00960C35" w:rsidRDefault="002A5E2A" w:rsidP="00DB1AC5">
            <w:pPr>
              <w:rPr>
                <w:rFonts w:ascii="Helvetica" w:eastAsiaTheme="minorHAnsi" w:hAnsi="Helvetica"/>
                <w:bCs/>
                <w:i/>
                <w:sz w:val="20"/>
                <w:szCs w:val="20"/>
                <w:lang w:val="es-ES_tradnl"/>
              </w:rPr>
            </w:pPr>
            <w:r w:rsidRPr="00960C3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960C3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960C3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ade6-3049 rec7-cdk1cdk2 rec14-cdk1cdk2 rec27-cdk</w:t>
            </w:r>
          </w:p>
        </w:tc>
        <w:tc>
          <w:tcPr>
            <w:tcW w:w="2040" w:type="dxa"/>
          </w:tcPr>
          <w:p w14:paraId="09988841" w14:textId="387649BB" w:rsidR="002A5E2A" w:rsidRPr="005B02B0" w:rsidRDefault="00967098" w:rsidP="00B70D7A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Fig </w:t>
            </w:r>
            <w:r w:rsidR="002A5E2A">
              <w:rPr>
                <w:rFonts w:ascii="Helvetica" w:hAnsi="Helvetica"/>
                <w:sz w:val="20"/>
                <w:szCs w:val="20"/>
              </w:rPr>
              <w:t>S</w:t>
            </w:r>
            <w:r w:rsidR="00B70D7A">
              <w:rPr>
                <w:rFonts w:ascii="Helvetica" w:hAnsi="Helvetica"/>
                <w:sz w:val="20"/>
                <w:szCs w:val="20"/>
              </w:rPr>
              <w:t>10</w:t>
            </w:r>
          </w:p>
        </w:tc>
      </w:tr>
      <w:tr w:rsidR="00830A08" w:rsidRPr="00BB5BC0" w14:paraId="4DE12405" w14:textId="77777777" w:rsidTr="00273006">
        <w:tc>
          <w:tcPr>
            <w:tcW w:w="1242" w:type="dxa"/>
          </w:tcPr>
          <w:p w14:paraId="45C451A0" w14:textId="19604ED4" w:rsidR="00830A08" w:rsidRDefault="00830A08" w:rsidP="000501A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22</w:t>
            </w:r>
          </w:p>
        </w:tc>
        <w:tc>
          <w:tcPr>
            <w:tcW w:w="6096" w:type="dxa"/>
          </w:tcPr>
          <w:p w14:paraId="177C373A" w14:textId="51CFABF5" w:rsidR="00830A08" w:rsidRPr="00887699" w:rsidRDefault="00887699" w:rsidP="00AE004C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leu1-32::</w:t>
            </w: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) ade6-M26 </w:t>
            </w:r>
          </w:p>
        </w:tc>
        <w:tc>
          <w:tcPr>
            <w:tcW w:w="2040" w:type="dxa"/>
          </w:tcPr>
          <w:p w14:paraId="135F6638" w14:textId="50DAE6F8" w:rsidR="00830A08" w:rsidRDefault="00887699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27E5293E" w14:textId="77777777" w:rsidTr="00273006">
        <w:tc>
          <w:tcPr>
            <w:tcW w:w="1242" w:type="dxa"/>
          </w:tcPr>
          <w:p w14:paraId="7F877C49" w14:textId="3554FFFF" w:rsidR="00830A08" w:rsidRDefault="00830A08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24</w:t>
            </w:r>
          </w:p>
        </w:tc>
        <w:tc>
          <w:tcPr>
            <w:tcW w:w="6096" w:type="dxa"/>
          </w:tcPr>
          <w:p w14:paraId="0BB7EABE" w14:textId="0FCEF614" w:rsidR="00830A08" w:rsidRPr="00887699" w:rsidRDefault="00887699" w:rsidP="00887699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leu1-32::</w:t>
            </w:r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88769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3049</w:t>
            </w:r>
          </w:p>
        </w:tc>
        <w:tc>
          <w:tcPr>
            <w:tcW w:w="2040" w:type="dxa"/>
          </w:tcPr>
          <w:p w14:paraId="29B535FE" w14:textId="458216A4" w:rsidR="00830A08" w:rsidRDefault="00887699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3705A694" w14:textId="77777777" w:rsidTr="00273006">
        <w:tc>
          <w:tcPr>
            <w:tcW w:w="1242" w:type="dxa"/>
          </w:tcPr>
          <w:p w14:paraId="6B302425" w14:textId="69556B70" w:rsidR="00830A08" w:rsidRDefault="00830A08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25</w:t>
            </w:r>
          </w:p>
        </w:tc>
        <w:tc>
          <w:tcPr>
            <w:tcW w:w="6096" w:type="dxa"/>
          </w:tcPr>
          <w:p w14:paraId="30E7A231" w14:textId="5BE6060C" w:rsidR="00830A08" w:rsidRPr="00E30030" w:rsidRDefault="00E30030" w:rsidP="00E30030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E30030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M26</w:t>
            </w:r>
          </w:p>
        </w:tc>
        <w:tc>
          <w:tcPr>
            <w:tcW w:w="2040" w:type="dxa"/>
          </w:tcPr>
          <w:p w14:paraId="41460A4B" w14:textId="790E56D5" w:rsidR="00830A08" w:rsidRDefault="00E30030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53A7FCF1" w14:textId="77777777" w:rsidTr="00273006">
        <w:tc>
          <w:tcPr>
            <w:tcW w:w="1242" w:type="dxa"/>
          </w:tcPr>
          <w:p w14:paraId="320E3742" w14:textId="703B94B4" w:rsidR="00830A08" w:rsidRDefault="00830A08" w:rsidP="00E30030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2</w:t>
            </w:r>
            <w:r w:rsidR="00E30030">
              <w:rPr>
                <w:rFonts w:ascii="Helvetica" w:hAnsi="Helvetica"/>
                <w:b/>
                <w:sz w:val="20"/>
                <w:szCs w:val="20"/>
              </w:rPr>
              <w:t>6</w:t>
            </w:r>
          </w:p>
        </w:tc>
        <w:tc>
          <w:tcPr>
            <w:tcW w:w="6096" w:type="dxa"/>
          </w:tcPr>
          <w:p w14:paraId="666ABC43" w14:textId="12A5D397" w:rsidR="00830A08" w:rsidRPr="00C46AD5" w:rsidRDefault="00C46AD5" w:rsidP="0012520A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) ade6-3049 </w:t>
            </w:r>
          </w:p>
        </w:tc>
        <w:tc>
          <w:tcPr>
            <w:tcW w:w="2040" w:type="dxa"/>
          </w:tcPr>
          <w:p w14:paraId="27C535A7" w14:textId="6791F370" w:rsidR="00830A08" w:rsidRDefault="00C46AD5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201D903F" w14:textId="77777777" w:rsidTr="00273006">
        <w:tc>
          <w:tcPr>
            <w:tcW w:w="1242" w:type="dxa"/>
          </w:tcPr>
          <w:p w14:paraId="10BB4BB6" w14:textId="3DE943EF" w:rsidR="00830A08" w:rsidRDefault="00830A08" w:rsidP="00C46AD5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</w:t>
            </w:r>
            <w:r w:rsidR="00C46AD5">
              <w:rPr>
                <w:rFonts w:ascii="Helvetica" w:hAnsi="Helvetica"/>
                <w:b/>
                <w:sz w:val="20"/>
                <w:szCs w:val="20"/>
              </w:rPr>
              <w:t>28</w:t>
            </w:r>
          </w:p>
        </w:tc>
        <w:tc>
          <w:tcPr>
            <w:tcW w:w="6096" w:type="dxa"/>
          </w:tcPr>
          <w:p w14:paraId="7C5431C5" w14:textId="118F7167" w:rsidR="00830A08" w:rsidRPr="00C46AD5" w:rsidRDefault="00C46AD5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13 ade6-M26</w:t>
            </w:r>
          </w:p>
        </w:tc>
        <w:tc>
          <w:tcPr>
            <w:tcW w:w="2040" w:type="dxa"/>
          </w:tcPr>
          <w:p w14:paraId="45065CA9" w14:textId="72C04EC1" w:rsidR="00830A08" w:rsidRDefault="00C46AD5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294E348F" w14:textId="77777777" w:rsidTr="00273006">
        <w:tc>
          <w:tcPr>
            <w:tcW w:w="1242" w:type="dxa"/>
          </w:tcPr>
          <w:p w14:paraId="0B409868" w14:textId="04732B05" w:rsidR="00830A08" w:rsidRDefault="00830A08" w:rsidP="00C46AD5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3</w:t>
            </w:r>
            <w:r w:rsidR="00C46AD5">
              <w:rPr>
                <w:rFonts w:ascii="Helvetica" w:hAnsi="Helvetica"/>
                <w:b/>
                <w:sz w:val="20"/>
                <w:szCs w:val="20"/>
              </w:rPr>
              <w:t>0</w:t>
            </w:r>
          </w:p>
        </w:tc>
        <w:tc>
          <w:tcPr>
            <w:tcW w:w="6096" w:type="dxa"/>
          </w:tcPr>
          <w:p w14:paraId="482384C7" w14:textId="2074B662" w:rsidR="00830A08" w:rsidRPr="00C46AD5" w:rsidRDefault="00C46AD5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13 ade6-3049</w:t>
            </w:r>
          </w:p>
        </w:tc>
        <w:tc>
          <w:tcPr>
            <w:tcW w:w="2040" w:type="dxa"/>
          </w:tcPr>
          <w:p w14:paraId="15A9AC93" w14:textId="7ACA7450" w:rsidR="00830A08" w:rsidRDefault="00C46AD5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46307C73" w14:textId="77777777" w:rsidTr="00273006">
        <w:tc>
          <w:tcPr>
            <w:tcW w:w="1242" w:type="dxa"/>
          </w:tcPr>
          <w:p w14:paraId="68698F06" w14:textId="1626B5E2" w:rsidR="00830A08" w:rsidRDefault="00830A08" w:rsidP="00C46AD5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3</w:t>
            </w:r>
            <w:r w:rsidR="00C46AD5">
              <w:rPr>
                <w:rFonts w:ascii="Helvetica" w:hAnsi="Helvetica"/>
                <w:b/>
                <w:sz w:val="20"/>
                <w:szCs w:val="20"/>
              </w:rPr>
              <w:t>2</w:t>
            </w:r>
          </w:p>
        </w:tc>
        <w:tc>
          <w:tcPr>
            <w:tcW w:w="6096" w:type="dxa"/>
          </w:tcPr>
          <w:p w14:paraId="34A0C514" w14:textId="27BB2E2E" w:rsidR="00830A08" w:rsidRPr="00C46AD5" w:rsidRDefault="00C46AD5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2 ade6-M26</w:t>
            </w:r>
          </w:p>
        </w:tc>
        <w:tc>
          <w:tcPr>
            <w:tcW w:w="2040" w:type="dxa"/>
          </w:tcPr>
          <w:p w14:paraId="16B55953" w14:textId="6DFD02A8" w:rsidR="00830A08" w:rsidRDefault="00C46AD5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1EC334B2" w14:textId="77777777" w:rsidTr="00273006">
        <w:tc>
          <w:tcPr>
            <w:tcW w:w="1242" w:type="dxa"/>
          </w:tcPr>
          <w:p w14:paraId="3D1A78F5" w14:textId="68DD9AD2" w:rsidR="00830A08" w:rsidRDefault="00830A08" w:rsidP="00C46AD5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3</w:t>
            </w:r>
            <w:r w:rsidR="00C46AD5">
              <w:rPr>
                <w:rFonts w:ascii="Helvetica" w:hAnsi="Helvetica"/>
                <w:b/>
                <w:sz w:val="20"/>
                <w:szCs w:val="20"/>
              </w:rPr>
              <w:t>4</w:t>
            </w:r>
          </w:p>
        </w:tc>
        <w:tc>
          <w:tcPr>
            <w:tcW w:w="6096" w:type="dxa"/>
          </w:tcPr>
          <w:p w14:paraId="3B9F3249" w14:textId="1338A4DD" w:rsidR="00830A08" w:rsidRPr="00C46AD5" w:rsidRDefault="00C46AD5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rs1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::hphMX6 leu1-32::</w:t>
            </w:r>
            <w:r w:rsidRPr="00C46AD5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2 ade6-3049</w:t>
            </w:r>
          </w:p>
        </w:tc>
        <w:tc>
          <w:tcPr>
            <w:tcW w:w="2040" w:type="dxa"/>
          </w:tcPr>
          <w:p w14:paraId="6558E7D8" w14:textId="1E5BC8AA" w:rsidR="00830A08" w:rsidRDefault="00C46AD5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6C8C2A0B" w14:textId="77777777" w:rsidTr="00273006">
        <w:tc>
          <w:tcPr>
            <w:tcW w:w="1242" w:type="dxa"/>
          </w:tcPr>
          <w:p w14:paraId="3BFC18CD" w14:textId="4E73CAE2" w:rsidR="00830A08" w:rsidRDefault="00830A08" w:rsidP="00B97BD9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3</w:t>
            </w:r>
            <w:r w:rsidR="00B97BD9">
              <w:rPr>
                <w:rFonts w:ascii="Helvetica" w:hAnsi="Helvetica"/>
                <w:b/>
                <w:sz w:val="20"/>
                <w:szCs w:val="20"/>
              </w:rPr>
              <w:t>6</w:t>
            </w:r>
          </w:p>
        </w:tc>
        <w:tc>
          <w:tcPr>
            <w:tcW w:w="6096" w:type="dxa"/>
          </w:tcPr>
          <w:p w14:paraId="51504B6F" w14:textId="0FC5D475" w:rsidR="00830A08" w:rsidRPr="00B97BD9" w:rsidRDefault="00B97BD9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rs1 ade6-M26</w:t>
            </w:r>
          </w:p>
        </w:tc>
        <w:tc>
          <w:tcPr>
            <w:tcW w:w="2040" w:type="dxa"/>
          </w:tcPr>
          <w:p w14:paraId="106ACECC" w14:textId="36BA0D06" w:rsidR="00830A08" w:rsidRDefault="00B97BD9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2E295BC7" w14:textId="77777777" w:rsidTr="00273006">
        <w:tc>
          <w:tcPr>
            <w:tcW w:w="1242" w:type="dxa"/>
          </w:tcPr>
          <w:p w14:paraId="5918F644" w14:textId="5F699403" w:rsidR="00830A08" w:rsidRDefault="00830A08" w:rsidP="005F7D2D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</w:t>
            </w:r>
            <w:r w:rsidR="005F7D2D">
              <w:rPr>
                <w:rFonts w:ascii="Helvetica" w:hAnsi="Helvetica"/>
                <w:b/>
                <w:sz w:val="20"/>
                <w:szCs w:val="20"/>
              </w:rPr>
              <w:t>38</w:t>
            </w:r>
          </w:p>
        </w:tc>
        <w:tc>
          <w:tcPr>
            <w:tcW w:w="6096" w:type="dxa"/>
          </w:tcPr>
          <w:p w14:paraId="2DAC6805" w14:textId="10EC2DA6" w:rsidR="00830A08" w:rsidRPr="00B97BD9" w:rsidRDefault="00B97BD9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B97BD9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rs1 ade6-3049</w:t>
            </w:r>
          </w:p>
        </w:tc>
        <w:tc>
          <w:tcPr>
            <w:tcW w:w="2040" w:type="dxa"/>
          </w:tcPr>
          <w:p w14:paraId="4A1F4F13" w14:textId="1A926697" w:rsidR="00830A08" w:rsidRDefault="00B97BD9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830A08" w:rsidRPr="00BB5BC0" w14:paraId="3AE8612A" w14:textId="77777777" w:rsidTr="00273006">
        <w:tc>
          <w:tcPr>
            <w:tcW w:w="1242" w:type="dxa"/>
          </w:tcPr>
          <w:p w14:paraId="6D3FECD0" w14:textId="14973125" w:rsidR="00830A08" w:rsidRDefault="00830A08" w:rsidP="005F7D2D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lastRenderedPageBreak/>
              <w:t>CMC134</w:t>
            </w:r>
            <w:r w:rsidR="005F7D2D">
              <w:rPr>
                <w:rFonts w:ascii="Helvetica" w:hAnsi="Helvetica"/>
                <w:b/>
                <w:sz w:val="20"/>
                <w:szCs w:val="20"/>
              </w:rPr>
              <w:t>5</w:t>
            </w:r>
          </w:p>
        </w:tc>
        <w:tc>
          <w:tcPr>
            <w:tcW w:w="6096" w:type="dxa"/>
          </w:tcPr>
          <w:p w14:paraId="486CCB38" w14:textId="44C74C47" w:rsidR="00830A08" w:rsidRPr="0012520A" w:rsidRDefault="0012520A" w:rsidP="0012520A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leu1-32::</w:t>
            </w: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M26 (</w:t>
            </w:r>
            <w:proofErr w:type="spellStart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10BCED4D" w14:textId="0C301664" w:rsidR="00830A08" w:rsidRDefault="0012520A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5F7D2D" w:rsidRPr="00BB5BC0" w14:paraId="33FBEAF9" w14:textId="77777777" w:rsidTr="00273006">
        <w:tc>
          <w:tcPr>
            <w:tcW w:w="1242" w:type="dxa"/>
          </w:tcPr>
          <w:p w14:paraId="5FEA898A" w14:textId="1280D378" w:rsidR="005F7D2D" w:rsidRDefault="005F7D2D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47</w:t>
            </w:r>
          </w:p>
        </w:tc>
        <w:tc>
          <w:tcPr>
            <w:tcW w:w="6096" w:type="dxa"/>
          </w:tcPr>
          <w:p w14:paraId="43AB4E9F" w14:textId="06426302" w:rsidR="005F7D2D" w:rsidRPr="0012520A" w:rsidRDefault="0012520A" w:rsidP="0012520A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leu1-32::</w:t>
            </w:r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3049 (</w:t>
            </w:r>
            <w:proofErr w:type="spellStart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12520A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1DF3FB49" w14:textId="1AD705EC" w:rsidR="005F7D2D" w:rsidRDefault="0012520A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431C1" w:rsidRPr="00BB5BC0" w14:paraId="65811416" w14:textId="77777777" w:rsidTr="00273006">
        <w:tc>
          <w:tcPr>
            <w:tcW w:w="1242" w:type="dxa"/>
          </w:tcPr>
          <w:p w14:paraId="3683756D" w14:textId="28324BA9" w:rsidR="00A431C1" w:rsidRDefault="00A431C1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48</w:t>
            </w:r>
          </w:p>
        </w:tc>
        <w:tc>
          <w:tcPr>
            <w:tcW w:w="6096" w:type="dxa"/>
          </w:tcPr>
          <w:p w14:paraId="6C3CB109" w14:textId="2B4F3F5A" w:rsidR="00A431C1" w:rsidRPr="00A431C1" w:rsidRDefault="00A431C1" w:rsidP="00A431C1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rs1::hphMX6 leu1-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32::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M26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6F608952" w14:textId="0FCAAAF7" w:rsidR="00A431C1" w:rsidRDefault="00A431C1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431C1" w:rsidRPr="00BB5BC0" w14:paraId="1965792C" w14:textId="77777777" w:rsidTr="00273006">
        <w:tc>
          <w:tcPr>
            <w:tcW w:w="1242" w:type="dxa"/>
          </w:tcPr>
          <w:p w14:paraId="607F435C" w14:textId="6632F37C" w:rsidR="00A431C1" w:rsidRDefault="00A431C1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49</w:t>
            </w:r>
          </w:p>
        </w:tc>
        <w:tc>
          <w:tcPr>
            <w:tcW w:w="6096" w:type="dxa"/>
          </w:tcPr>
          <w:p w14:paraId="0D47FB2A" w14:textId="56834296" w:rsidR="00A431C1" w:rsidRPr="00A431C1" w:rsidRDefault="00A431C1" w:rsidP="00A431C1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empty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) ade6-3049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1D7B2C76" w14:textId="6D0D6DBD" w:rsidR="00A431C1" w:rsidRDefault="00A431C1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431C1" w:rsidRPr="00BB5BC0" w14:paraId="79E2857F" w14:textId="77777777" w:rsidTr="00273006">
        <w:tc>
          <w:tcPr>
            <w:tcW w:w="1242" w:type="dxa"/>
          </w:tcPr>
          <w:p w14:paraId="20F8EACB" w14:textId="438993A4" w:rsidR="00A431C1" w:rsidRDefault="00A431C1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51</w:t>
            </w:r>
          </w:p>
        </w:tc>
        <w:tc>
          <w:tcPr>
            <w:tcW w:w="6096" w:type="dxa"/>
          </w:tcPr>
          <w:p w14:paraId="08543CB9" w14:textId="47301010" w:rsidR="00A431C1" w:rsidRPr="00A431C1" w:rsidRDefault="00A431C1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s1::hphMX6 leu1-32::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13 ade6-M26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22AA49EB" w14:textId="11B0075C" w:rsidR="00A431C1" w:rsidRDefault="00A431C1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431C1" w:rsidRPr="00BB5BC0" w14:paraId="6123F923" w14:textId="77777777" w:rsidTr="00273006">
        <w:tc>
          <w:tcPr>
            <w:tcW w:w="1242" w:type="dxa"/>
          </w:tcPr>
          <w:p w14:paraId="66AB9064" w14:textId="06B29182" w:rsidR="00A431C1" w:rsidRDefault="00A431C1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53</w:t>
            </w:r>
          </w:p>
        </w:tc>
        <w:tc>
          <w:tcPr>
            <w:tcW w:w="6096" w:type="dxa"/>
          </w:tcPr>
          <w:p w14:paraId="5ECF2D5C" w14:textId="364B9541" w:rsidR="00A431C1" w:rsidRPr="00A431C1" w:rsidRDefault="00A431C1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rs1::hphMX6 leu1-32::</w:t>
            </w:r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dc13 ade6-3049 (</w:t>
            </w:r>
            <w:proofErr w:type="spellStart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431C1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4D0C04E1" w14:textId="291705CD" w:rsidR="00A431C1" w:rsidRDefault="00A431C1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E004C" w:rsidRPr="00BB5BC0" w14:paraId="41732D50" w14:textId="77777777" w:rsidTr="00273006">
        <w:tc>
          <w:tcPr>
            <w:tcW w:w="1242" w:type="dxa"/>
          </w:tcPr>
          <w:p w14:paraId="7D2FC145" w14:textId="550A7833" w:rsidR="00AE004C" w:rsidRDefault="00AE004C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59</w:t>
            </w:r>
          </w:p>
        </w:tc>
        <w:tc>
          <w:tcPr>
            <w:tcW w:w="6096" w:type="dxa"/>
          </w:tcPr>
          <w:p w14:paraId="2C166C8D" w14:textId="62DFFC43" w:rsidR="00AE004C" w:rsidRPr="00AE004C" w:rsidRDefault="00AE004C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</w:t>
            </w:r>
            <w: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s1::hphMX6 leu1-32::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crs1 ade6-M26 (</w:t>
            </w:r>
            <w:proofErr w:type="spellStart"/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734F3A0E" w14:textId="11CABFF0" w:rsidR="00AE004C" w:rsidRDefault="00AE004C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E004C" w:rsidRPr="00BB5BC0" w14:paraId="0C5DD03B" w14:textId="77777777" w:rsidTr="00273006">
        <w:tc>
          <w:tcPr>
            <w:tcW w:w="1242" w:type="dxa"/>
          </w:tcPr>
          <w:p w14:paraId="1D9A8339" w14:textId="0AED48EF" w:rsidR="00AE004C" w:rsidRDefault="00AE004C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60</w:t>
            </w:r>
          </w:p>
        </w:tc>
        <w:tc>
          <w:tcPr>
            <w:tcW w:w="6096" w:type="dxa"/>
          </w:tcPr>
          <w:p w14:paraId="4BA8F1A8" w14:textId="5799AE53" w:rsidR="00AE004C" w:rsidRPr="00AE004C" w:rsidRDefault="00AE004C" w:rsidP="00DB1AC5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</w:t>
            </w:r>
            <w: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rs1::hphMX6 leu1-32::p</w:t>
            </w:r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JK148 crs1 ade6-3049 (</w:t>
            </w:r>
            <w:proofErr w:type="spellStart"/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two</w:t>
            </w:r>
            <w:proofErr w:type="spellEnd"/>
            <w:r w:rsidRPr="00AE004C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opies)</w:t>
            </w:r>
          </w:p>
        </w:tc>
        <w:tc>
          <w:tcPr>
            <w:tcW w:w="2040" w:type="dxa"/>
          </w:tcPr>
          <w:p w14:paraId="2B4B8C9B" w14:textId="2A320559" w:rsidR="00AE004C" w:rsidRDefault="00AE004C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E004C" w:rsidRPr="00BB5BC0" w14:paraId="1BAAD949" w14:textId="77777777" w:rsidTr="00273006">
        <w:tc>
          <w:tcPr>
            <w:tcW w:w="1242" w:type="dxa"/>
          </w:tcPr>
          <w:p w14:paraId="24BE4488" w14:textId="2512011F" w:rsidR="00AE004C" w:rsidRDefault="00AE004C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66</w:t>
            </w:r>
          </w:p>
        </w:tc>
        <w:tc>
          <w:tcPr>
            <w:tcW w:w="6096" w:type="dxa"/>
          </w:tcPr>
          <w:p w14:paraId="3257DA0B" w14:textId="45AEA26B" w:rsidR="00AE004C" w:rsidRPr="00C405E8" w:rsidRDefault="00AE004C" w:rsidP="00C405E8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-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crs1::hphMX6 leu1-32::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puc1 ade6-M26</w:t>
            </w:r>
          </w:p>
        </w:tc>
        <w:tc>
          <w:tcPr>
            <w:tcW w:w="2040" w:type="dxa"/>
          </w:tcPr>
          <w:p w14:paraId="6F549A28" w14:textId="0A9B8B90" w:rsidR="00AE004C" w:rsidRDefault="00AE004C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tr w:rsidR="00AE004C" w:rsidRPr="00BB5BC0" w14:paraId="0941E414" w14:textId="77777777" w:rsidTr="00273006">
        <w:tc>
          <w:tcPr>
            <w:tcW w:w="1242" w:type="dxa"/>
          </w:tcPr>
          <w:p w14:paraId="7F2FCA17" w14:textId="1CEB3247" w:rsidR="00AE004C" w:rsidRDefault="00AE004C" w:rsidP="00830A08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CMC1368</w:t>
            </w:r>
          </w:p>
        </w:tc>
        <w:tc>
          <w:tcPr>
            <w:tcW w:w="6096" w:type="dxa"/>
          </w:tcPr>
          <w:p w14:paraId="6768C412" w14:textId="4061F439" w:rsidR="00AE004C" w:rsidRPr="00C405E8" w:rsidRDefault="00AE004C" w:rsidP="00C405E8">
            <w:pP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</w:pP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vertAlign w:val="superscript"/>
                <w:lang w:val="es-ES"/>
              </w:rPr>
              <w:t>+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 xml:space="preserve"> crs1::hp</w:t>
            </w:r>
            <w:r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hMX6 leu1-32::</w:t>
            </w:r>
            <w:r w:rsidRPr="00C405E8">
              <w:rPr>
                <w:rFonts w:ascii="Helvetica" w:hAnsi="Helvetica" w:cs="TimesNewRomanPSMT"/>
                <w:i/>
                <w:color w:val="000000"/>
                <w:sz w:val="20"/>
                <w:szCs w:val="20"/>
                <w:lang w:val="es-ES"/>
              </w:rPr>
              <w:t>pJK148 puc1 ade6-3049</w:t>
            </w:r>
          </w:p>
        </w:tc>
        <w:tc>
          <w:tcPr>
            <w:tcW w:w="2040" w:type="dxa"/>
          </w:tcPr>
          <w:p w14:paraId="3936E026" w14:textId="0C45CBA7" w:rsidR="00AE004C" w:rsidRDefault="00AE004C" w:rsidP="00BA3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ig 10</w:t>
            </w:r>
          </w:p>
        </w:tc>
      </w:tr>
      <w:bookmarkEnd w:id="0"/>
      <w:bookmarkEnd w:id="1"/>
    </w:tbl>
    <w:p w14:paraId="0E3CA988" w14:textId="77777777" w:rsidR="00861F5B" w:rsidRDefault="00861F5B">
      <w:pPr>
        <w:rPr>
          <w:rFonts w:ascii="Helvetica" w:hAnsi="Helvetica"/>
          <w:sz w:val="24"/>
          <w:szCs w:val="24"/>
        </w:rPr>
      </w:pPr>
    </w:p>
    <w:p w14:paraId="1576C475" w14:textId="2B1E848B" w:rsidR="00FD4B63" w:rsidRPr="006D5D24" w:rsidRDefault="00FD4B63" w:rsidP="003A6820">
      <w:pPr>
        <w:spacing w:after="0" w:line="480" w:lineRule="auto"/>
        <w:rPr>
          <w:rFonts w:ascii="Helvetica" w:hAnsi="Helvetica"/>
          <w:color w:val="FF0000"/>
          <w:sz w:val="24"/>
          <w:szCs w:val="24"/>
        </w:rPr>
      </w:pPr>
      <w:bookmarkStart w:id="4" w:name="_GoBack"/>
      <w:bookmarkEnd w:id="4"/>
    </w:p>
    <w:sectPr w:rsidR="00FD4B63" w:rsidRPr="006D5D2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1ACE1" w14:textId="77777777" w:rsidR="0012520A" w:rsidRDefault="0012520A" w:rsidP="00BB5765">
      <w:pPr>
        <w:spacing w:after="0" w:line="240" w:lineRule="auto"/>
      </w:pPr>
      <w:r>
        <w:separator/>
      </w:r>
    </w:p>
  </w:endnote>
  <w:endnote w:type="continuationSeparator" w:id="0">
    <w:p w14:paraId="534B2137" w14:textId="77777777" w:rsidR="0012520A" w:rsidRDefault="0012520A" w:rsidP="00BB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5194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8E613" w14:textId="77777777" w:rsidR="0012520A" w:rsidRDefault="0012520A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54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7AF2B16" w14:textId="77777777" w:rsidR="0012520A" w:rsidRDefault="0012520A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B8BDB" w14:textId="77777777" w:rsidR="0012520A" w:rsidRDefault="0012520A" w:rsidP="00BB5765">
      <w:pPr>
        <w:spacing w:after="0" w:line="240" w:lineRule="auto"/>
      </w:pPr>
      <w:r>
        <w:separator/>
      </w:r>
    </w:p>
  </w:footnote>
  <w:footnote w:type="continuationSeparator" w:id="0">
    <w:p w14:paraId="18E2A747" w14:textId="77777777" w:rsidR="0012520A" w:rsidRDefault="0012520A" w:rsidP="00BB5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40869F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3E37C0"/>
    <w:multiLevelType w:val="hybridMultilevel"/>
    <w:tmpl w:val="24C26E5E"/>
    <w:lvl w:ilvl="0" w:tplc="D4B234F6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D457D3"/>
    <w:multiLevelType w:val="hybridMultilevel"/>
    <w:tmpl w:val="08643DEE"/>
    <w:lvl w:ilvl="0" w:tplc="2DBE315C">
      <w:start w:val="1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09f9sqpx2x4ed2w9x2txwvdsedz9tptrd&quot;&gt;CDK paper  EndNote Library&lt;record-ids&gt;&lt;item&gt;32&lt;/item&gt;&lt;item&gt;33&lt;/item&gt;&lt;item&gt;58&lt;/item&gt;&lt;item&gt;59&lt;/item&gt;&lt;item&gt;64&lt;/item&gt;&lt;item&gt;150&lt;/item&gt;&lt;item&gt;151&lt;/item&gt;&lt;item&gt;152&lt;/item&gt;&lt;item&gt;153&lt;/item&gt;&lt;item&gt;158&lt;/item&gt;&lt;/record-ids&gt;&lt;/item&gt;&lt;/Libraries&gt;"/>
  </w:docVars>
  <w:rsids>
    <w:rsidRoot w:val="00D33912"/>
    <w:rsid w:val="00001C53"/>
    <w:rsid w:val="00004803"/>
    <w:rsid w:val="00005C0A"/>
    <w:rsid w:val="0002181A"/>
    <w:rsid w:val="000237CE"/>
    <w:rsid w:val="00024F94"/>
    <w:rsid w:val="00025441"/>
    <w:rsid w:val="000339C0"/>
    <w:rsid w:val="00037775"/>
    <w:rsid w:val="00037AF6"/>
    <w:rsid w:val="00041DFC"/>
    <w:rsid w:val="000423FD"/>
    <w:rsid w:val="000442CF"/>
    <w:rsid w:val="00045536"/>
    <w:rsid w:val="0004657B"/>
    <w:rsid w:val="00046596"/>
    <w:rsid w:val="000501A9"/>
    <w:rsid w:val="000506DB"/>
    <w:rsid w:val="00051709"/>
    <w:rsid w:val="00053070"/>
    <w:rsid w:val="000559D7"/>
    <w:rsid w:val="00063308"/>
    <w:rsid w:val="00063DE3"/>
    <w:rsid w:val="00065EDA"/>
    <w:rsid w:val="000673ED"/>
    <w:rsid w:val="00070FBE"/>
    <w:rsid w:val="0007412E"/>
    <w:rsid w:val="0007414C"/>
    <w:rsid w:val="00074DA1"/>
    <w:rsid w:val="00081C7F"/>
    <w:rsid w:val="00081EA8"/>
    <w:rsid w:val="0008337A"/>
    <w:rsid w:val="00084A20"/>
    <w:rsid w:val="00086D22"/>
    <w:rsid w:val="00087F9D"/>
    <w:rsid w:val="00090B8C"/>
    <w:rsid w:val="00095069"/>
    <w:rsid w:val="00095F5B"/>
    <w:rsid w:val="00096F51"/>
    <w:rsid w:val="000A25B8"/>
    <w:rsid w:val="000A6914"/>
    <w:rsid w:val="000B006B"/>
    <w:rsid w:val="000B18BB"/>
    <w:rsid w:val="000B2A66"/>
    <w:rsid w:val="000B2D0D"/>
    <w:rsid w:val="000B3D0B"/>
    <w:rsid w:val="000C25A1"/>
    <w:rsid w:val="000C32A6"/>
    <w:rsid w:val="000C73BE"/>
    <w:rsid w:val="000D56E2"/>
    <w:rsid w:val="000F44AF"/>
    <w:rsid w:val="00100487"/>
    <w:rsid w:val="00100746"/>
    <w:rsid w:val="001022C8"/>
    <w:rsid w:val="0010274E"/>
    <w:rsid w:val="00103D8B"/>
    <w:rsid w:val="001057B4"/>
    <w:rsid w:val="00106009"/>
    <w:rsid w:val="00107F7E"/>
    <w:rsid w:val="001121C8"/>
    <w:rsid w:val="001158C2"/>
    <w:rsid w:val="001179C5"/>
    <w:rsid w:val="00117C12"/>
    <w:rsid w:val="0012520A"/>
    <w:rsid w:val="00126586"/>
    <w:rsid w:val="0013373F"/>
    <w:rsid w:val="00134451"/>
    <w:rsid w:val="00134639"/>
    <w:rsid w:val="00137C16"/>
    <w:rsid w:val="00137F8E"/>
    <w:rsid w:val="00140BED"/>
    <w:rsid w:val="0014156B"/>
    <w:rsid w:val="00141E9D"/>
    <w:rsid w:val="00142D51"/>
    <w:rsid w:val="0014410D"/>
    <w:rsid w:val="0014782E"/>
    <w:rsid w:val="00153F47"/>
    <w:rsid w:val="001567E4"/>
    <w:rsid w:val="00156DFB"/>
    <w:rsid w:val="00157EBF"/>
    <w:rsid w:val="0016029F"/>
    <w:rsid w:val="0016126F"/>
    <w:rsid w:val="00164165"/>
    <w:rsid w:val="001709C9"/>
    <w:rsid w:val="00170D22"/>
    <w:rsid w:val="00182911"/>
    <w:rsid w:val="001863E5"/>
    <w:rsid w:val="001864D1"/>
    <w:rsid w:val="00186F07"/>
    <w:rsid w:val="0019421C"/>
    <w:rsid w:val="001960E9"/>
    <w:rsid w:val="001A1C31"/>
    <w:rsid w:val="001A356D"/>
    <w:rsid w:val="001A5317"/>
    <w:rsid w:val="001B271B"/>
    <w:rsid w:val="001B3D6A"/>
    <w:rsid w:val="001C07F2"/>
    <w:rsid w:val="001C17F6"/>
    <w:rsid w:val="001C4297"/>
    <w:rsid w:val="001C4707"/>
    <w:rsid w:val="001D3A23"/>
    <w:rsid w:val="001D6F9B"/>
    <w:rsid w:val="001E3864"/>
    <w:rsid w:val="001E4AD6"/>
    <w:rsid w:val="001E5111"/>
    <w:rsid w:val="001E5301"/>
    <w:rsid w:val="001F1E7F"/>
    <w:rsid w:val="001F34A0"/>
    <w:rsid w:val="001F62C8"/>
    <w:rsid w:val="002019D8"/>
    <w:rsid w:val="002024A1"/>
    <w:rsid w:val="00203939"/>
    <w:rsid w:val="00204354"/>
    <w:rsid w:val="002076B2"/>
    <w:rsid w:val="0021007A"/>
    <w:rsid w:val="0021011B"/>
    <w:rsid w:val="00210BEA"/>
    <w:rsid w:val="002115BB"/>
    <w:rsid w:val="00211EE5"/>
    <w:rsid w:val="0021344E"/>
    <w:rsid w:val="00216393"/>
    <w:rsid w:val="00217DAC"/>
    <w:rsid w:val="00221CDA"/>
    <w:rsid w:val="002251CE"/>
    <w:rsid w:val="00225204"/>
    <w:rsid w:val="002312B4"/>
    <w:rsid w:val="00235029"/>
    <w:rsid w:val="0023756A"/>
    <w:rsid w:val="00244617"/>
    <w:rsid w:val="00245297"/>
    <w:rsid w:val="002465A7"/>
    <w:rsid w:val="00250A2A"/>
    <w:rsid w:val="00252208"/>
    <w:rsid w:val="00253454"/>
    <w:rsid w:val="00253571"/>
    <w:rsid w:val="00254947"/>
    <w:rsid w:val="00255081"/>
    <w:rsid w:val="00262700"/>
    <w:rsid w:val="00265758"/>
    <w:rsid w:val="00267F1F"/>
    <w:rsid w:val="00273006"/>
    <w:rsid w:val="0028035B"/>
    <w:rsid w:val="00282140"/>
    <w:rsid w:val="002835D0"/>
    <w:rsid w:val="00283E6D"/>
    <w:rsid w:val="00284121"/>
    <w:rsid w:val="00284419"/>
    <w:rsid w:val="00284B24"/>
    <w:rsid w:val="00285B20"/>
    <w:rsid w:val="00293090"/>
    <w:rsid w:val="002A020D"/>
    <w:rsid w:val="002A07E5"/>
    <w:rsid w:val="002A5E2A"/>
    <w:rsid w:val="002B1392"/>
    <w:rsid w:val="002B1E38"/>
    <w:rsid w:val="002B6726"/>
    <w:rsid w:val="002C19F1"/>
    <w:rsid w:val="002C3CF4"/>
    <w:rsid w:val="002C4789"/>
    <w:rsid w:val="002D2A5B"/>
    <w:rsid w:val="002D4333"/>
    <w:rsid w:val="002D7AED"/>
    <w:rsid w:val="002E17D4"/>
    <w:rsid w:val="002E7FD9"/>
    <w:rsid w:val="002F0251"/>
    <w:rsid w:val="002F13F8"/>
    <w:rsid w:val="002F3CB5"/>
    <w:rsid w:val="002F7ECE"/>
    <w:rsid w:val="00302225"/>
    <w:rsid w:val="00303555"/>
    <w:rsid w:val="00307B5A"/>
    <w:rsid w:val="00310A15"/>
    <w:rsid w:val="0031410A"/>
    <w:rsid w:val="00322470"/>
    <w:rsid w:val="00322EFE"/>
    <w:rsid w:val="00323247"/>
    <w:rsid w:val="00325B13"/>
    <w:rsid w:val="00325ED1"/>
    <w:rsid w:val="00330882"/>
    <w:rsid w:val="003311BE"/>
    <w:rsid w:val="0033386A"/>
    <w:rsid w:val="00341572"/>
    <w:rsid w:val="00344F7B"/>
    <w:rsid w:val="0034758E"/>
    <w:rsid w:val="003507C4"/>
    <w:rsid w:val="00352ACF"/>
    <w:rsid w:val="003557DA"/>
    <w:rsid w:val="003574F3"/>
    <w:rsid w:val="00357771"/>
    <w:rsid w:val="003627CD"/>
    <w:rsid w:val="00365F12"/>
    <w:rsid w:val="00374B5C"/>
    <w:rsid w:val="00386623"/>
    <w:rsid w:val="00386672"/>
    <w:rsid w:val="00390A04"/>
    <w:rsid w:val="00392792"/>
    <w:rsid w:val="00396596"/>
    <w:rsid w:val="003A3B33"/>
    <w:rsid w:val="003A6820"/>
    <w:rsid w:val="003B0877"/>
    <w:rsid w:val="003B3A3F"/>
    <w:rsid w:val="003C1DF2"/>
    <w:rsid w:val="003D117E"/>
    <w:rsid w:val="003D38B3"/>
    <w:rsid w:val="003D4D19"/>
    <w:rsid w:val="003D560F"/>
    <w:rsid w:val="003D63B2"/>
    <w:rsid w:val="003E0A6D"/>
    <w:rsid w:val="003E567E"/>
    <w:rsid w:val="003E65C2"/>
    <w:rsid w:val="003E73E5"/>
    <w:rsid w:val="003F16D8"/>
    <w:rsid w:val="003F357A"/>
    <w:rsid w:val="003F48BE"/>
    <w:rsid w:val="003F64ED"/>
    <w:rsid w:val="003F6A34"/>
    <w:rsid w:val="003F76E3"/>
    <w:rsid w:val="003F77A0"/>
    <w:rsid w:val="004042C8"/>
    <w:rsid w:val="00407EA4"/>
    <w:rsid w:val="00411F67"/>
    <w:rsid w:val="00413192"/>
    <w:rsid w:val="00413966"/>
    <w:rsid w:val="0042189A"/>
    <w:rsid w:val="00424A5B"/>
    <w:rsid w:val="004272B9"/>
    <w:rsid w:val="004311E4"/>
    <w:rsid w:val="004327FB"/>
    <w:rsid w:val="00435A73"/>
    <w:rsid w:val="0044566A"/>
    <w:rsid w:val="00447001"/>
    <w:rsid w:val="00450611"/>
    <w:rsid w:val="00454644"/>
    <w:rsid w:val="00456127"/>
    <w:rsid w:val="00456AE8"/>
    <w:rsid w:val="00462587"/>
    <w:rsid w:val="004655FB"/>
    <w:rsid w:val="00467C33"/>
    <w:rsid w:val="004725DC"/>
    <w:rsid w:val="0047315C"/>
    <w:rsid w:val="0047510F"/>
    <w:rsid w:val="0047592B"/>
    <w:rsid w:val="00475A0E"/>
    <w:rsid w:val="00477205"/>
    <w:rsid w:val="00480339"/>
    <w:rsid w:val="0048091D"/>
    <w:rsid w:val="004829D3"/>
    <w:rsid w:val="00483C53"/>
    <w:rsid w:val="0048404C"/>
    <w:rsid w:val="00486A0E"/>
    <w:rsid w:val="00486CF7"/>
    <w:rsid w:val="004901D6"/>
    <w:rsid w:val="0049563F"/>
    <w:rsid w:val="004A1BBD"/>
    <w:rsid w:val="004A2F2C"/>
    <w:rsid w:val="004A7474"/>
    <w:rsid w:val="004A7C34"/>
    <w:rsid w:val="004B582A"/>
    <w:rsid w:val="004C26E6"/>
    <w:rsid w:val="004C742E"/>
    <w:rsid w:val="004D1A04"/>
    <w:rsid w:val="004D536A"/>
    <w:rsid w:val="004E2393"/>
    <w:rsid w:val="004E56EA"/>
    <w:rsid w:val="004E6EF3"/>
    <w:rsid w:val="004F19BD"/>
    <w:rsid w:val="004F2AA4"/>
    <w:rsid w:val="00503CF1"/>
    <w:rsid w:val="00505303"/>
    <w:rsid w:val="00506904"/>
    <w:rsid w:val="00511AE1"/>
    <w:rsid w:val="005170EF"/>
    <w:rsid w:val="0052673E"/>
    <w:rsid w:val="0053688C"/>
    <w:rsid w:val="005379BE"/>
    <w:rsid w:val="005402BF"/>
    <w:rsid w:val="00543A8E"/>
    <w:rsid w:val="005453CD"/>
    <w:rsid w:val="005526DC"/>
    <w:rsid w:val="00555225"/>
    <w:rsid w:val="005626D3"/>
    <w:rsid w:val="00562E88"/>
    <w:rsid w:val="0057448F"/>
    <w:rsid w:val="00580415"/>
    <w:rsid w:val="00581338"/>
    <w:rsid w:val="00584FAF"/>
    <w:rsid w:val="00587CEE"/>
    <w:rsid w:val="0059107E"/>
    <w:rsid w:val="0059467F"/>
    <w:rsid w:val="00594E66"/>
    <w:rsid w:val="00596CE0"/>
    <w:rsid w:val="00597788"/>
    <w:rsid w:val="005A19F8"/>
    <w:rsid w:val="005A2720"/>
    <w:rsid w:val="005A2F40"/>
    <w:rsid w:val="005A462F"/>
    <w:rsid w:val="005B0246"/>
    <w:rsid w:val="005B02B0"/>
    <w:rsid w:val="005C25F0"/>
    <w:rsid w:val="005C26E3"/>
    <w:rsid w:val="005C615D"/>
    <w:rsid w:val="005D38FB"/>
    <w:rsid w:val="005D4305"/>
    <w:rsid w:val="005D4D50"/>
    <w:rsid w:val="005E1232"/>
    <w:rsid w:val="005E4375"/>
    <w:rsid w:val="005E6802"/>
    <w:rsid w:val="005F3ACF"/>
    <w:rsid w:val="005F43A0"/>
    <w:rsid w:val="005F7D2D"/>
    <w:rsid w:val="00603137"/>
    <w:rsid w:val="006177D7"/>
    <w:rsid w:val="00620CEF"/>
    <w:rsid w:val="00620E9B"/>
    <w:rsid w:val="006226C8"/>
    <w:rsid w:val="006254E3"/>
    <w:rsid w:val="00627E7A"/>
    <w:rsid w:val="006309F9"/>
    <w:rsid w:val="006328D6"/>
    <w:rsid w:val="00633BC5"/>
    <w:rsid w:val="00633C1E"/>
    <w:rsid w:val="00636B60"/>
    <w:rsid w:val="00637B48"/>
    <w:rsid w:val="006433E7"/>
    <w:rsid w:val="00644696"/>
    <w:rsid w:val="006472FC"/>
    <w:rsid w:val="00650C19"/>
    <w:rsid w:val="00651C88"/>
    <w:rsid w:val="00660C53"/>
    <w:rsid w:val="00663DC3"/>
    <w:rsid w:val="00671B22"/>
    <w:rsid w:val="006832CF"/>
    <w:rsid w:val="00683FA9"/>
    <w:rsid w:val="0068545A"/>
    <w:rsid w:val="0068707F"/>
    <w:rsid w:val="0069101C"/>
    <w:rsid w:val="00692C93"/>
    <w:rsid w:val="00692C95"/>
    <w:rsid w:val="00693799"/>
    <w:rsid w:val="00694AF8"/>
    <w:rsid w:val="006966B2"/>
    <w:rsid w:val="006A06E1"/>
    <w:rsid w:val="006A1B1B"/>
    <w:rsid w:val="006A2BC5"/>
    <w:rsid w:val="006B0262"/>
    <w:rsid w:val="006B08F6"/>
    <w:rsid w:val="006B10B0"/>
    <w:rsid w:val="006C2980"/>
    <w:rsid w:val="006C7FD2"/>
    <w:rsid w:val="006D1EE6"/>
    <w:rsid w:val="006D36E2"/>
    <w:rsid w:val="006D488C"/>
    <w:rsid w:val="006D5D24"/>
    <w:rsid w:val="006E04F3"/>
    <w:rsid w:val="006E086D"/>
    <w:rsid w:val="006E285D"/>
    <w:rsid w:val="006E3B28"/>
    <w:rsid w:val="006E4521"/>
    <w:rsid w:val="006E46BE"/>
    <w:rsid w:val="006E4FB2"/>
    <w:rsid w:val="006E5FEA"/>
    <w:rsid w:val="006E7EDC"/>
    <w:rsid w:val="006F2B51"/>
    <w:rsid w:val="006F3123"/>
    <w:rsid w:val="006F4141"/>
    <w:rsid w:val="006F60BE"/>
    <w:rsid w:val="006F7673"/>
    <w:rsid w:val="007022D5"/>
    <w:rsid w:val="00702F36"/>
    <w:rsid w:val="00704DAE"/>
    <w:rsid w:val="00705F04"/>
    <w:rsid w:val="007075A4"/>
    <w:rsid w:val="00721B87"/>
    <w:rsid w:val="00723276"/>
    <w:rsid w:val="00723727"/>
    <w:rsid w:val="007328B7"/>
    <w:rsid w:val="00737952"/>
    <w:rsid w:val="00740F1E"/>
    <w:rsid w:val="00743A67"/>
    <w:rsid w:val="00746FBB"/>
    <w:rsid w:val="0075189E"/>
    <w:rsid w:val="00751B59"/>
    <w:rsid w:val="0075469D"/>
    <w:rsid w:val="0075697A"/>
    <w:rsid w:val="00761BE4"/>
    <w:rsid w:val="0076259F"/>
    <w:rsid w:val="00762E72"/>
    <w:rsid w:val="00762F15"/>
    <w:rsid w:val="00772D4A"/>
    <w:rsid w:val="007759E8"/>
    <w:rsid w:val="00775A4D"/>
    <w:rsid w:val="00780476"/>
    <w:rsid w:val="00783A7F"/>
    <w:rsid w:val="00787CDC"/>
    <w:rsid w:val="00787DBD"/>
    <w:rsid w:val="00791C57"/>
    <w:rsid w:val="00791DF4"/>
    <w:rsid w:val="007A0A9D"/>
    <w:rsid w:val="007A158B"/>
    <w:rsid w:val="007A263A"/>
    <w:rsid w:val="007A4702"/>
    <w:rsid w:val="007A533E"/>
    <w:rsid w:val="007B175D"/>
    <w:rsid w:val="007B2D17"/>
    <w:rsid w:val="007D12EC"/>
    <w:rsid w:val="007D1ADD"/>
    <w:rsid w:val="007E1529"/>
    <w:rsid w:val="007E6FD9"/>
    <w:rsid w:val="007F2B1B"/>
    <w:rsid w:val="00803E6F"/>
    <w:rsid w:val="00807FE2"/>
    <w:rsid w:val="00811159"/>
    <w:rsid w:val="00813AD9"/>
    <w:rsid w:val="00813EFC"/>
    <w:rsid w:val="008202AC"/>
    <w:rsid w:val="008205A0"/>
    <w:rsid w:val="00822FB9"/>
    <w:rsid w:val="008242A1"/>
    <w:rsid w:val="00825AAD"/>
    <w:rsid w:val="00827047"/>
    <w:rsid w:val="008303E6"/>
    <w:rsid w:val="00830A08"/>
    <w:rsid w:val="0083354D"/>
    <w:rsid w:val="008335B8"/>
    <w:rsid w:val="00836DEF"/>
    <w:rsid w:val="0084365A"/>
    <w:rsid w:val="008457A6"/>
    <w:rsid w:val="00855EBA"/>
    <w:rsid w:val="0085641D"/>
    <w:rsid w:val="008607B4"/>
    <w:rsid w:val="0086148B"/>
    <w:rsid w:val="00861F5B"/>
    <w:rsid w:val="0086322F"/>
    <w:rsid w:val="0086600F"/>
    <w:rsid w:val="00873E02"/>
    <w:rsid w:val="00876C24"/>
    <w:rsid w:val="0088261E"/>
    <w:rsid w:val="00887699"/>
    <w:rsid w:val="00894336"/>
    <w:rsid w:val="008971D1"/>
    <w:rsid w:val="00897D28"/>
    <w:rsid w:val="008A0AEE"/>
    <w:rsid w:val="008A1661"/>
    <w:rsid w:val="008A3A4E"/>
    <w:rsid w:val="008A418B"/>
    <w:rsid w:val="008B1781"/>
    <w:rsid w:val="008C083E"/>
    <w:rsid w:val="008C424A"/>
    <w:rsid w:val="008D0A47"/>
    <w:rsid w:val="008D0D34"/>
    <w:rsid w:val="008D122F"/>
    <w:rsid w:val="008E42C0"/>
    <w:rsid w:val="008F49E2"/>
    <w:rsid w:val="008F4EC1"/>
    <w:rsid w:val="008F4F19"/>
    <w:rsid w:val="009012DE"/>
    <w:rsid w:val="00903D8F"/>
    <w:rsid w:val="00905701"/>
    <w:rsid w:val="00906A6C"/>
    <w:rsid w:val="00906F03"/>
    <w:rsid w:val="00920345"/>
    <w:rsid w:val="00921102"/>
    <w:rsid w:val="0092125C"/>
    <w:rsid w:val="00923F5D"/>
    <w:rsid w:val="009259AE"/>
    <w:rsid w:val="0092755A"/>
    <w:rsid w:val="00927905"/>
    <w:rsid w:val="00932B5F"/>
    <w:rsid w:val="00942987"/>
    <w:rsid w:val="009439B7"/>
    <w:rsid w:val="00944734"/>
    <w:rsid w:val="00944D2C"/>
    <w:rsid w:val="00945CBD"/>
    <w:rsid w:val="0095419C"/>
    <w:rsid w:val="00955B7A"/>
    <w:rsid w:val="009569EF"/>
    <w:rsid w:val="00956D56"/>
    <w:rsid w:val="00960C35"/>
    <w:rsid w:val="00965D62"/>
    <w:rsid w:val="009663F3"/>
    <w:rsid w:val="00966586"/>
    <w:rsid w:val="009669BA"/>
    <w:rsid w:val="00967098"/>
    <w:rsid w:val="009728D2"/>
    <w:rsid w:val="00972B1C"/>
    <w:rsid w:val="00972FC2"/>
    <w:rsid w:val="00976900"/>
    <w:rsid w:val="00977266"/>
    <w:rsid w:val="00977F2C"/>
    <w:rsid w:val="009859F4"/>
    <w:rsid w:val="009864FC"/>
    <w:rsid w:val="00986B6C"/>
    <w:rsid w:val="00986EE5"/>
    <w:rsid w:val="00990496"/>
    <w:rsid w:val="009919B1"/>
    <w:rsid w:val="00992928"/>
    <w:rsid w:val="00993F8C"/>
    <w:rsid w:val="009963CA"/>
    <w:rsid w:val="009A0FCD"/>
    <w:rsid w:val="009A2826"/>
    <w:rsid w:val="009A52F2"/>
    <w:rsid w:val="009B4167"/>
    <w:rsid w:val="009C2BA6"/>
    <w:rsid w:val="009C30C3"/>
    <w:rsid w:val="009C46C3"/>
    <w:rsid w:val="009D0D82"/>
    <w:rsid w:val="009D0DB9"/>
    <w:rsid w:val="009D19C9"/>
    <w:rsid w:val="009D6632"/>
    <w:rsid w:val="009E0E53"/>
    <w:rsid w:val="009E243A"/>
    <w:rsid w:val="009E6E81"/>
    <w:rsid w:val="009F52E7"/>
    <w:rsid w:val="00A00425"/>
    <w:rsid w:val="00A007CC"/>
    <w:rsid w:val="00A00FB1"/>
    <w:rsid w:val="00A05440"/>
    <w:rsid w:val="00A06433"/>
    <w:rsid w:val="00A10691"/>
    <w:rsid w:val="00A12955"/>
    <w:rsid w:val="00A136D4"/>
    <w:rsid w:val="00A14D6E"/>
    <w:rsid w:val="00A23C94"/>
    <w:rsid w:val="00A279D3"/>
    <w:rsid w:val="00A27A6E"/>
    <w:rsid w:val="00A27A97"/>
    <w:rsid w:val="00A3137A"/>
    <w:rsid w:val="00A32030"/>
    <w:rsid w:val="00A35A1D"/>
    <w:rsid w:val="00A36572"/>
    <w:rsid w:val="00A37C62"/>
    <w:rsid w:val="00A431C1"/>
    <w:rsid w:val="00A44CB5"/>
    <w:rsid w:val="00A51A67"/>
    <w:rsid w:val="00A52E28"/>
    <w:rsid w:val="00A557DB"/>
    <w:rsid w:val="00A56AE4"/>
    <w:rsid w:val="00A60823"/>
    <w:rsid w:val="00A67E33"/>
    <w:rsid w:val="00A76775"/>
    <w:rsid w:val="00A80FF9"/>
    <w:rsid w:val="00A83534"/>
    <w:rsid w:val="00A85EB1"/>
    <w:rsid w:val="00A873FB"/>
    <w:rsid w:val="00A93E6A"/>
    <w:rsid w:val="00A952AD"/>
    <w:rsid w:val="00AA2715"/>
    <w:rsid w:val="00AA46AD"/>
    <w:rsid w:val="00AA72E2"/>
    <w:rsid w:val="00AB31B6"/>
    <w:rsid w:val="00AB4882"/>
    <w:rsid w:val="00AC3622"/>
    <w:rsid w:val="00AC5945"/>
    <w:rsid w:val="00AD35C1"/>
    <w:rsid w:val="00AD4EE2"/>
    <w:rsid w:val="00AE004C"/>
    <w:rsid w:val="00AE0B8C"/>
    <w:rsid w:val="00AE138E"/>
    <w:rsid w:val="00AE4169"/>
    <w:rsid w:val="00B003CB"/>
    <w:rsid w:val="00B0259E"/>
    <w:rsid w:val="00B02943"/>
    <w:rsid w:val="00B1119B"/>
    <w:rsid w:val="00B145FA"/>
    <w:rsid w:val="00B24AD3"/>
    <w:rsid w:val="00B30B4B"/>
    <w:rsid w:val="00B40874"/>
    <w:rsid w:val="00B41EA0"/>
    <w:rsid w:val="00B460FC"/>
    <w:rsid w:val="00B46158"/>
    <w:rsid w:val="00B465C4"/>
    <w:rsid w:val="00B46AB6"/>
    <w:rsid w:val="00B5092B"/>
    <w:rsid w:val="00B53B16"/>
    <w:rsid w:val="00B55E08"/>
    <w:rsid w:val="00B56B22"/>
    <w:rsid w:val="00B63692"/>
    <w:rsid w:val="00B65092"/>
    <w:rsid w:val="00B70D7A"/>
    <w:rsid w:val="00B738D9"/>
    <w:rsid w:val="00B75912"/>
    <w:rsid w:val="00B77C42"/>
    <w:rsid w:val="00B80B2B"/>
    <w:rsid w:val="00B83383"/>
    <w:rsid w:val="00B83C90"/>
    <w:rsid w:val="00B91D0B"/>
    <w:rsid w:val="00B940B5"/>
    <w:rsid w:val="00B945F9"/>
    <w:rsid w:val="00B97A2C"/>
    <w:rsid w:val="00B97BD9"/>
    <w:rsid w:val="00BA1F5D"/>
    <w:rsid w:val="00BA3BC4"/>
    <w:rsid w:val="00BA5046"/>
    <w:rsid w:val="00BB097A"/>
    <w:rsid w:val="00BB142A"/>
    <w:rsid w:val="00BB14F3"/>
    <w:rsid w:val="00BB32AA"/>
    <w:rsid w:val="00BB5287"/>
    <w:rsid w:val="00BB563C"/>
    <w:rsid w:val="00BB5765"/>
    <w:rsid w:val="00BB5BC0"/>
    <w:rsid w:val="00BC1F98"/>
    <w:rsid w:val="00BC7545"/>
    <w:rsid w:val="00BD4174"/>
    <w:rsid w:val="00BD6FC2"/>
    <w:rsid w:val="00BE1850"/>
    <w:rsid w:val="00BE1F3E"/>
    <w:rsid w:val="00BE2FEF"/>
    <w:rsid w:val="00BE6BF0"/>
    <w:rsid w:val="00BE75D7"/>
    <w:rsid w:val="00BF1C20"/>
    <w:rsid w:val="00C0012A"/>
    <w:rsid w:val="00C021E2"/>
    <w:rsid w:val="00C02A79"/>
    <w:rsid w:val="00C02EB7"/>
    <w:rsid w:val="00C119EA"/>
    <w:rsid w:val="00C1640D"/>
    <w:rsid w:val="00C21C36"/>
    <w:rsid w:val="00C22167"/>
    <w:rsid w:val="00C2404C"/>
    <w:rsid w:val="00C24134"/>
    <w:rsid w:val="00C25E61"/>
    <w:rsid w:val="00C27980"/>
    <w:rsid w:val="00C3471C"/>
    <w:rsid w:val="00C34CDC"/>
    <w:rsid w:val="00C37553"/>
    <w:rsid w:val="00C378E2"/>
    <w:rsid w:val="00C405E8"/>
    <w:rsid w:val="00C42E71"/>
    <w:rsid w:val="00C46AD5"/>
    <w:rsid w:val="00C4756C"/>
    <w:rsid w:val="00C47784"/>
    <w:rsid w:val="00C5171F"/>
    <w:rsid w:val="00C5185F"/>
    <w:rsid w:val="00C52D65"/>
    <w:rsid w:val="00C52E13"/>
    <w:rsid w:val="00C56518"/>
    <w:rsid w:val="00C62D5B"/>
    <w:rsid w:val="00C67143"/>
    <w:rsid w:val="00C67180"/>
    <w:rsid w:val="00C71F42"/>
    <w:rsid w:val="00C723BB"/>
    <w:rsid w:val="00C77DFF"/>
    <w:rsid w:val="00C806A9"/>
    <w:rsid w:val="00C807A3"/>
    <w:rsid w:val="00C83C54"/>
    <w:rsid w:val="00C8562C"/>
    <w:rsid w:val="00C9130B"/>
    <w:rsid w:val="00C9368B"/>
    <w:rsid w:val="00C97634"/>
    <w:rsid w:val="00C97775"/>
    <w:rsid w:val="00CA0E6F"/>
    <w:rsid w:val="00CA7229"/>
    <w:rsid w:val="00CB2B5C"/>
    <w:rsid w:val="00CB4870"/>
    <w:rsid w:val="00CC17DA"/>
    <w:rsid w:val="00CD0C57"/>
    <w:rsid w:val="00CD11DF"/>
    <w:rsid w:val="00CD6195"/>
    <w:rsid w:val="00CE1EB7"/>
    <w:rsid w:val="00CE3148"/>
    <w:rsid w:val="00CE790C"/>
    <w:rsid w:val="00CF3377"/>
    <w:rsid w:val="00CF3490"/>
    <w:rsid w:val="00CF58F4"/>
    <w:rsid w:val="00CF785B"/>
    <w:rsid w:val="00D007BC"/>
    <w:rsid w:val="00D00F26"/>
    <w:rsid w:val="00D0154C"/>
    <w:rsid w:val="00D01BB6"/>
    <w:rsid w:val="00D035F4"/>
    <w:rsid w:val="00D03DF8"/>
    <w:rsid w:val="00D04670"/>
    <w:rsid w:val="00D11A5A"/>
    <w:rsid w:val="00D204CA"/>
    <w:rsid w:val="00D23657"/>
    <w:rsid w:val="00D33912"/>
    <w:rsid w:val="00D429AA"/>
    <w:rsid w:val="00D4396C"/>
    <w:rsid w:val="00D4436B"/>
    <w:rsid w:val="00D5265F"/>
    <w:rsid w:val="00D52D41"/>
    <w:rsid w:val="00D6250D"/>
    <w:rsid w:val="00D649EE"/>
    <w:rsid w:val="00D67081"/>
    <w:rsid w:val="00D715AF"/>
    <w:rsid w:val="00D75FD2"/>
    <w:rsid w:val="00D80965"/>
    <w:rsid w:val="00D80EA7"/>
    <w:rsid w:val="00D8289A"/>
    <w:rsid w:val="00D859D8"/>
    <w:rsid w:val="00D873AF"/>
    <w:rsid w:val="00D873BC"/>
    <w:rsid w:val="00D91383"/>
    <w:rsid w:val="00D91DD8"/>
    <w:rsid w:val="00D92AFA"/>
    <w:rsid w:val="00D93EBD"/>
    <w:rsid w:val="00D96F23"/>
    <w:rsid w:val="00DA0416"/>
    <w:rsid w:val="00DA153A"/>
    <w:rsid w:val="00DB1AC5"/>
    <w:rsid w:val="00DB1F21"/>
    <w:rsid w:val="00DB2225"/>
    <w:rsid w:val="00DB52DA"/>
    <w:rsid w:val="00DB55D3"/>
    <w:rsid w:val="00DC0C03"/>
    <w:rsid w:val="00DC22BA"/>
    <w:rsid w:val="00DC753D"/>
    <w:rsid w:val="00DC798B"/>
    <w:rsid w:val="00DD20F0"/>
    <w:rsid w:val="00DE3A22"/>
    <w:rsid w:val="00DE3BBB"/>
    <w:rsid w:val="00DF3D56"/>
    <w:rsid w:val="00DF4B64"/>
    <w:rsid w:val="00E01AE4"/>
    <w:rsid w:val="00E02F0A"/>
    <w:rsid w:val="00E07321"/>
    <w:rsid w:val="00E11CDB"/>
    <w:rsid w:val="00E17563"/>
    <w:rsid w:val="00E20AC6"/>
    <w:rsid w:val="00E20D5B"/>
    <w:rsid w:val="00E20FD5"/>
    <w:rsid w:val="00E21368"/>
    <w:rsid w:val="00E21B4D"/>
    <w:rsid w:val="00E23774"/>
    <w:rsid w:val="00E2422E"/>
    <w:rsid w:val="00E248CF"/>
    <w:rsid w:val="00E25788"/>
    <w:rsid w:val="00E30030"/>
    <w:rsid w:val="00E30CE7"/>
    <w:rsid w:val="00E315B7"/>
    <w:rsid w:val="00E32195"/>
    <w:rsid w:val="00E321D3"/>
    <w:rsid w:val="00E33E20"/>
    <w:rsid w:val="00E36092"/>
    <w:rsid w:val="00E40891"/>
    <w:rsid w:val="00E42B2B"/>
    <w:rsid w:val="00E46DEB"/>
    <w:rsid w:val="00E55BD2"/>
    <w:rsid w:val="00E56ACA"/>
    <w:rsid w:val="00E62A88"/>
    <w:rsid w:val="00E630DE"/>
    <w:rsid w:val="00E63EBA"/>
    <w:rsid w:val="00E7063F"/>
    <w:rsid w:val="00E709C8"/>
    <w:rsid w:val="00E726A0"/>
    <w:rsid w:val="00E751E7"/>
    <w:rsid w:val="00E76F91"/>
    <w:rsid w:val="00E7741E"/>
    <w:rsid w:val="00E84DE2"/>
    <w:rsid w:val="00E85084"/>
    <w:rsid w:val="00E8664D"/>
    <w:rsid w:val="00E87FEF"/>
    <w:rsid w:val="00E92229"/>
    <w:rsid w:val="00E93065"/>
    <w:rsid w:val="00E950AD"/>
    <w:rsid w:val="00E977FC"/>
    <w:rsid w:val="00EA1130"/>
    <w:rsid w:val="00EA1B67"/>
    <w:rsid w:val="00EA2D5F"/>
    <w:rsid w:val="00EA41EA"/>
    <w:rsid w:val="00EA4A19"/>
    <w:rsid w:val="00EA7B45"/>
    <w:rsid w:val="00EB39E4"/>
    <w:rsid w:val="00EB5A66"/>
    <w:rsid w:val="00EB711E"/>
    <w:rsid w:val="00EC0112"/>
    <w:rsid w:val="00EC6629"/>
    <w:rsid w:val="00EC6AA3"/>
    <w:rsid w:val="00ED09D8"/>
    <w:rsid w:val="00ED2D6F"/>
    <w:rsid w:val="00ED6F8E"/>
    <w:rsid w:val="00EE181D"/>
    <w:rsid w:val="00EE291B"/>
    <w:rsid w:val="00EE30C1"/>
    <w:rsid w:val="00EE5F12"/>
    <w:rsid w:val="00EE705F"/>
    <w:rsid w:val="00EE7DC1"/>
    <w:rsid w:val="00EF526C"/>
    <w:rsid w:val="00EF5855"/>
    <w:rsid w:val="00F0366B"/>
    <w:rsid w:val="00F03E6C"/>
    <w:rsid w:val="00F04DE2"/>
    <w:rsid w:val="00F06062"/>
    <w:rsid w:val="00F064BC"/>
    <w:rsid w:val="00F13378"/>
    <w:rsid w:val="00F141F0"/>
    <w:rsid w:val="00F16268"/>
    <w:rsid w:val="00F1672E"/>
    <w:rsid w:val="00F25339"/>
    <w:rsid w:val="00F25FE8"/>
    <w:rsid w:val="00F356A5"/>
    <w:rsid w:val="00F415B4"/>
    <w:rsid w:val="00F42C8B"/>
    <w:rsid w:val="00F5145F"/>
    <w:rsid w:val="00F52309"/>
    <w:rsid w:val="00F55D1A"/>
    <w:rsid w:val="00F56A94"/>
    <w:rsid w:val="00F57721"/>
    <w:rsid w:val="00F619CF"/>
    <w:rsid w:val="00F62095"/>
    <w:rsid w:val="00F65918"/>
    <w:rsid w:val="00F66EE9"/>
    <w:rsid w:val="00F67D40"/>
    <w:rsid w:val="00F70815"/>
    <w:rsid w:val="00F71047"/>
    <w:rsid w:val="00F7180B"/>
    <w:rsid w:val="00F71A32"/>
    <w:rsid w:val="00F73D13"/>
    <w:rsid w:val="00F74210"/>
    <w:rsid w:val="00F74606"/>
    <w:rsid w:val="00F77FEC"/>
    <w:rsid w:val="00F83C3A"/>
    <w:rsid w:val="00F848AD"/>
    <w:rsid w:val="00F84AB0"/>
    <w:rsid w:val="00F9241E"/>
    <w:rsid w:val="00FA1260"/>
    <w:rsid w:val="00FA1FE3"/>
    <w:rsid w:val="00FA35CC"/>
    <w:rsid w:val="00FA35D9"/>
    <w:rsid w:val="00FA4BC5"/>
    <w:rsid w:val="00FA4D93"/>
    <w:rsid w:val="00FB03B5"/>
    <w:rsid w:val="00FB1CDE"/>
    <w:rsid w:val="00FB2620"/>
    <w:rsid w:val="00FB3E4D"/>
    <w:rsid w:val="00FB6467"/>
    <w:rsid w:val="00FC0918"/>
    <w:rsid w:val="00FC412B"/>
    <w:rsid w:val="00FD1266"/>
    <w:rsid w:val="00FD1E38"/>
    <w:rsid w:val="00FD44AD"/>
    <w:rsid w:val="00FD4B63"/>
    <w:rsid w:val="00FE66EE"/>
    <w:rsid w:val="00FF133A"/>
    <w:rsid w:val="00FF6E51"/>
    <w:rsid w:val="10BC0900"/>
    <w:rsid w:val="12B90746"/>
    <w:rsid w:val="140838EB"/>
    <w:rsid w:val="156051A2"/>
    <w:rsid w:val="17D11723"/>
    <w:rsid w:val="203C5F6F"/>
    <w:rsid w:val="28F64EC4"/>
    <w:rsid w:val="33F507CF"/>
    <w:rsid w:val="35527407"/>
    <w:rsid w:val="442510D9"/>
    <w:rsid w:val="52F1599F"/>
    <w:rsid w:val="5F685614"/>
    <w:rsid w:val="6A202D2A"/>
    <w:rsid w:val="6A834FCD"/>
    <w:rsid w:val="751B1B21"/>
    <w:rsid w:val="776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,"/>
  <w:listSeparator w:val=";"/>
  <w14:docId w14:val="04A17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cabezadoCar">
    <w:name w:val="Encabezado Car"/>
    <w:basedOn w:val="Fuentedeprrafopredeter"/>
    <w:link w:val="Encabezado"/>
    <w:uiPriority w:val="99"/>
  </w:style>
  <w:style w:type="character" w:customStyle="1" w:styleId="PiedepginaCar">
    <w:name w:val="Pie de página Car"/>
    <w:basedOn w:val="Fuentedeprrafopredeter"/>
    <w:link w:val="Piedepgina"/>
    <w:uiPriority w:val="99"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  <w:style w:type="character" w:customStyle="1" w:styleId="PlaceholderText1">
    <w:name w:val="Placeholder Text1"/>
    <w:basedOn w:val="Fuentedeprrafopredeter"/>
    <w:uiPriority w:val="99"/>
    <w:semiHidden/>
    <w:rPr>
      <w:color w:val="808080"/>
    </w:rPr>
  </w:style>
  <w:style w:type="character" w:customStyle="1" w:styleId="apple-converted-space">
    <w:name w:val="apple-converted-space"/>
    <w:basedOn w:val="Fuentedeprrafopredeter"/>
    <w:rsid w:val="00F74606"/>
  </w:style>
  <w:style w:type="character" w:styleId="Enfasis">
    <w:name w:val="Emphasis"/>
    <w:basedOn w:val="Fuentedeprrafopredeter"/>
    <w:uiPriority w:val="20"/>
    <w:qFormat/>
    <w:rsid w:val="00F746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27A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27A6E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27A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27A6E"/>
    <w:rPr>
      <w:rFonts w:ascii="Calibri" w:hAnsi="Calibri"/>
      <w:noProof/>
      <w:sz w:val="22"/>
      <w:szCs w:val="22"/>
    </w:rPr>
  </w:style>
  <w:style w:type="paragraph" w:styleId="Prrafodelista">
    <w:name w:val="List Paragraph"/>
    <w:basedOn w:val="Normal"/>
    <w:uiPriority w:val="99"/>
    <w:unhideWhenUsed/>
    <w:rsid w:val="002B1E38"/>
    <w:pPr>
      <w:ind w:left="720"/>
      <w:contextualSpacing/>
    </w:pPr>
  </w:style>
  <w:style w:type="paragraph" w:styleId="Listaconvietas">
    <w:name w:val="List Bullet"/>
    <w:basedOn w:val="Normal"/>
    <w:uiPriority w:val="99"/>
    <w:unhideWhenUsed/>
    <w:rsid w:val="00990496"/>
    <w:pPr>
      <w:numPr>
        <w:numId w:val="3"/>
      </w:numPr>
      <w:contextualSpacing/>
    </w:pPr>
  </w:style>
  <w:style w:type="character" w:styleId="Hipervnculo">
    <w:name w:val="Hyperlink"/>
    <w:basedOn w:val="Fuentedeprrafopredeter"/>
    <w:uiPriority w:val="99"/>
    <w:unhideWhenUsed/>
    <w:rsid w:val="008A0AEE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0AEE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4FA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FA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FA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FA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FAF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cabezadoCar">
    <w:name w:val="Encabezado Car"/>
    <w:basedOn w:val="Fuentedeprrafopredeter"/>
    <w:link w:val="Encabezado"/>
    <w:uiPriority w:val="99"/>
  </w:style>
  <w:style w:type="character" w:customStyle="1" w:styleId="PiedepginaCar">
    <w:name w:val="Pie de página Car"/>
    <w:basedOn w:val="Fuentedeprrafopredeter"/>
    <w:link w:val="Piedepgina"/>
    <w:uiPriority w:val="99"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  <w:style w:type="character" w:customStyle="1" w:styleId="PlaceholderText1">
    <w:name w:val="Placeholder Text1"/>
    <w:basedOn w:val="Fuentedeprrafopredeter"/>
    <w:uiPriority w:val="99"/>
    <w:semiHidden/>
    <w:rPr>
      <w:color w:val="808080"/>
    </w:rPr>
  </w:style>
  <w:style w:type="character" w:customStyle="1" w:styleId="apple-converted-space">
    <w:name w:val="apple-converted-space"/>
    <w:basedOn w:val="Fuentedeprrafopredeter"/>
    <w:rsid w:val="00F74606"/>
  </w:style>
  <w:style w:type="character" w:styleId="Enfasis">
    <w:name w:val="Emphasis"/>
    <w:basedOn w:val="Fuentedeprrafopredeter"/>
    <w:uiPriority w:val="20"/>
    <w:qFormat/>
    <w:rsid w:val="00F746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27A6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A27A6E"/>
    <w:rPr>
      <w:rFonts w:ascii="Calibr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27A6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A27A6E"/>
    <w:rPr>
      <w:rFonts w:ascii="Calibri" w:hAnsi="Calibri"/>
      <w:noProof/>
      <w:sz w:val="22"/>
      <w:szCs w:val="22"/>
    </w:rPr>
  </w:style>
  <w:style w:type="paragraph" w:styleId="Prrafodelista">
    <w:name w:val="List Paragraph"/>
    <w:basedOn w:val="Normal"/>
    <w:uiPriority w:val="99"/>
    <w:unhideWhenUsed/>
    <w:rsid w:val="002B1E38"/>
    <w:pPr>
      <w:ind w:left="720"/>
      <w:contextualSpacing/>
    </w:pPr>
  </w:style>
  <w:style w:type="paragraph" w:styleId="Listaconvietas">
    <w:name w:val="List Bullet"/>
    <w:basedOn w:val="Normal"/>
    <w:uiPriority w:val="99"/>
    <w:unhideWhenUsed/>
    <w:rsid w:val="00990496"/>
    <w:pPr>
      <w:numPr>
        <w:numId w:val="3"/>
      </w:numPr>
      <w:contextualSpacing/>
    </w:pPr>
  </w:style>
  <w:style w:type="character" w:styleId="Hipervnculo">
    <w:name w:val="Hyperlink"/>
    <w:basedOn w:val="Fuentedeprrafopredeter"/>
    <w:uiPriority w:val="99"/>
    <w:unhideWhenUsed/>
    <w:rsid w:val="008A0AEE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0AEE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4FA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4FA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4FA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4FA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4FAF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CF496A-D842-8341-B128-757FBA275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889</Words>
  <Characters>4890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Lijuan</dc:creator>
  <cp:lastModifiedBy>Cristina Martín Castellanos</cp:lastModifiedBy>
  <cp:revision>175</cp:revision>
  <cp:lastPrinted>2016-03-23T19:25:00Z</cp:lastPrinted>
  <dcterms:created xsi:type="dcterms:W3CDTF">2016-08-04T18:10:00Z</dcterms:created>
  <dcterms:modified xsi:type="dcterms:W3CDTF">2018-11-28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